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57149" w14:textId="77777777" w:rsidR="0003037C" w:rsidRDefault="00000000">
      <w:pPr>
        <w:jc w:val="center"/>
      </w:pPr>
      <w:r>
        <w:rPr>
          <w:noProof/>
        </w:rPr>
        <w:drawing>
          <wp:inline distT="0" distB="0" distL="0" distR="0" wp14:anchorId="2056E7E5" wp14:editId="410AF49D">
            <wp:extent cx="5274310" cy="3135630"/>
            <wp:effectExtent l="0" t="0" r="2540" b="7620"/>
            <wp:docPr id="17400411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04114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7DC75" w14:textId="77777777" w:rsidR="0003037C" w:rsidRDefault="00000000">
      <w:pPr>
        <w:pStyle w:val="1"/>
        <w:spacing w:before="163"/>
      </w:pPr>
      <w:r>
        <w:t>Supplementary Fig 1. Distribution of Ovarian Responses</w:t>
      </w:r>
    </w:p>
    <w:p w14:paraId="6B612D4C" w14:textId="77777777" w:rsidR="0003037C" w:rsidRDefault="0003037C">
      <w:pPr>
        <w:sectPr w:rsidR="0003037C" w:rsidSect="001E3AC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A13B0AE" w14:textId="77777777" w:rsidR="0003037C" w:rsidRDefault="00000000">
      <w:pPr>
        <w:pStyle w:val="1"/>
        <w:spacing w:before="156"/>
      </w:pPr>
      <w:r>
        <w:lastRenderedPageBreak/>
        <w:t xml:space="preserve">Supplementary Table 1. Clinical </w:t>
      </w:r>
      <w:r>
        <w:rPr>
          <w:rFonts w:hint="eastAsia"/>
        </w:rPr>
        <w:t>C</w:t>
      </w:r>
      <w:r>
        <w:t xml:space="preserve">haracteristics of </w:t>
      </w:r>
      <w:r>
        <w:rPr>
          <w:rFonts w:hint="eastAsia"/>
        </w:rPr>
        <w:t>P</w:t>
      </w:r>
      <w:r>
        <w:t xml:space="preserve">articipants in the </w:t>
      </w:r>
      <w:r>
        <w:rPr>
          <w:rFonts w:hint="eastAsia"/>
        </w:rPr>
        <w:t>CON</w:t>
      </w:r>
      <w:r>
        <w:t xml:space="preserve"> and PCOS </w:t>
      </w:r>
      <w:r>
        <w:rPr>
          <w:rFonts w:hint="eastAsia"/>
        </w:rPr>
        <w:t>G</w:t>
      </w:r>
      <w:r>
        <w:t>roup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65"/>
        <w:gridCol w:w="2094"/>
        <w:gridCol w:w="2094"/>
        <w:gridCol w:w="1206"/>
        <w:gridCol w:w="2094"/>
        <w:gridCol w:w="2096"/>
        <w:gridCol w:w="1209"/>
      </w:tblGrid>
      <w:tr w:rsidR="0003037C" w14:paraId="10F7833E" w14:textId="77777777">
        <w:trPr>
          <w:tblHeader/>
        </w:trPr>
        <w:tc>
          <w:tcPr>
            <w:tcW w:w="11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6DB530" w14:textId="77777777" w:rsidR="0003037C" w:rsidRDefault="0003037C">
            <w:pPr>
              <w:rPr>
                <w:rFonts w:eastAsia="宋体"/>
                <w:kern w:val="0"/>
                <w:szCs w:val="24"/>
                <w14:ligatures w14:val="none"/>
              </w:rPr>
            </w:pP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CCD231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Cs w:val="24"/>
                <w14:ligatures w14:val="none"/>
              </w:rPr>
              <w:t xml:space="preserve">CON-NOR </w:t>
            </w:r>
          </w:p>
          <w:p w14:paraId="7BA8A73F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Cs w:val="24"/>
                <w14:ligatures w14:val="none"/>
              </w:rPr>
              <w:t>(n = 40)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25090F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Cs w:val="24"/>
                <w14:ligatures w14:val="none"/>
              </w:rPr>
              <w:t xml:space="preserve">CON-HOR </w:t>
            </w:r>
          </w:p>
          <w:p w14:paraId="77D950F3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Cs w:val="24"/>
                <w14:ligatures w14:val="none"/>
              </w:rPr>
              <w:t>(n = 40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036593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宋体"/>
                <w:b/>
                <w:bCs/>
                <w:i/>
                <w:iCs/>
                <w:kern w:val="0"/>
                <w:szCs w:val="24"/>
                <w14:ligatures w14:val="none"/>
              </w:rPr>
              <w:t>P</w:t>
            </w:r>
            <w:r>
              <w:rPr>
                <w:rFonts w:eastAsia="宋体" w:hint="eastAsia"/>
                <w:b/>
                <w:bCs/>
                <w:i/>
                <w:iCs/>
                <w:kern w:val="0"/>
                <w:szCs w:val="24"/>
                <w14:ligatures w14:val="none"/>
              </w:rPr>
              <w:t xml:space="preserve"> </w:t>
            </w:r>
            <w:r>
              <w:rPr>
                <w:rFonts w:eastAsia="宋体"/>
                <w:b/>
                <w:bCs/>
                <w:kern w:val="0"/>
                <w:szCs w:val="24"/>
                <w14:ligatures w14:val="none"/>
              </w:rPr>
              <w:t>value</w:t>
            </w:r>
            <w:r>
              <w:rPr>
                <w:rFonts w:eastAsia="宋体"/>
                <w:b/>
                <w:bCs/>
                <w:kern w:val="0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5C9671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Cs w:val="24"/>
                <w14:ligatures w14:val="none"/>
              </w:rPr>
              <w:t>PCOS-NOR</w:t>
            </w:r>
          </w:p>
          <w:p w14:paraId="63041EF4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Cs w:val="24"/>
                <w14:ligatures w14:val="none"/>
              </w:rPr>
              <w:t>PC (n = 26)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244F6F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Cs w:val="24"/>
                <w14:ligatures w14:val="none"/>
              </w:rPr>
              <w:t>PCOS-HOR</w:t>
            </w:r>
          </w:p>
          <w:p w14:paraId="7C08122A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Cs w:val="24"/>
                <w14:ligatures w14:val="none"/>
              </w:rPr>
              <w:t>PC (n =39)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ADC1FA" w14:textId="77777777" w:rsidR="0003037C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i/>
                <w:iCs/>
                <w:kern w:val="0"/>
                <w:szCs w:val="21"/>
                <w:vertAlign w:val="superscript"/>
                <w14:ligatures w14:val="none"/>
              </w:rPr>
            </w:pPr>
            <w:r>
              <w:rPr>
                <w:rFonts w:eastAsia="宋体"/>
                <w:b/>
                <w:bCs/>
                <w:i/>
                <w:iCs/>
                <w:kern w:val="0"/>
                <w:szCs w:val="24"/>
                <w14:ligatures w14:val="none"/>
              </w:rPr>
              <w:t>P</w:t>
            </w:r>
            <w:r>
              <w:rPr>
                <w:rFonts w:eastAsia="宋体" w:hint="eastAsia"/>
                <w:b/>
                <w:bCs/>
                <w:i/>
                <w:iCs/>
                <w:kern w:val="0"/>
                <w:szCs w:val="24"/>
                <w14:ligatures w14:val="none"/>
              </w:rPr>
              <w:t xml:space="preserve"> </w:t>
            </w:r>
            <w:r>
              <w:rPr>
                <w:rFonts w:eastAsia="宋体"/>
                <w:b/>
                <w:bCs/>
                <w:kern w:val="0"/>
                <w:szCs w:val="21"/>
                <w14:ligatures w14:val="none"/>
              </w:rPr>
              <w:t>value</w:t>
            </w:r>
            <w:r>
              <w:rPr>
                <w:rFonts w:eastAsia="宋体"/>
                <w:b/>
                <w:bCs/>
                <w:kern w:val="0"/>
                <w:szCs w:val="21"/>
                <w:vertAlign w:val="superscript"/>
                <w14:ligatures w14:val="none"/>
              </w:rPr>
              <w:t>b.</w:t>
            </w:r>
          </w:p>
        </w:tc>
      </w:tr>
      <w:tr w:rsidR="0003037C" w14:paraId="71FB2472" w14:textId="77777777">
        <w:tc>
          <w:tcPr>
            <w:tcW w:w="11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7298D3" w14:textId="77777777" w:rsidR="0003037C" w:rsidRDefault="00000000">
            <w:pPr>
              <w:widowControl/>
              <w:spacing w:before="100" w:after="100"/>
              <w:ind w:left="100" w:right="100"/>
              <w:jc w:val="left"/>
            </w:pPr>
            <w:r>
              <w:rPr>
                <w:kern w:val="0"/>
                <w:szCs w:val="20"/>
                <w14:ligatures w14:val="none"/>
              </w:rPr>
              <w:t>Age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kern w:val="0"/>
                <w:szCs w:val="20"/>
                <w14:ligatures w14:val="none"/>
              </w:rPr>
              <w:t xml:space="preserve"> (years)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5D8C15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8.00 (27.00 - 3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5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.00)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D3A24C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8.00 (25.00 - 29.00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0635F0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082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501A6B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9.50 (27.00 - 33.50)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1259BB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9.50 (25.75 - 32.00)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09331F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464</w:t>
            </w:r>
          </w:p>
        </w:tc>
      </w:tr>
      <w:tr w:rsidR="0003037C" w14:paraId="3525D70D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AB210BD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kern w:val="0"/>
                <w:szCs w:val="20"/>
                <w14:ligatures w14:val="none"/>
              </w:rPr>
              <w:t>BMI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kern w:val="0"/>
                <w:szCs w:val="20"/>
                <w14:ligatures w14:val="none"/>
              </w:rPr>
              <w:t xml:space="preserve"> (kg/m</w:t>
            </w:r>
            <w:r>
              <w:rPr>
                <w:kern w:val="0"/>
                <w:szCs w:val="20"/>
                <w:vertAlign w:val="superscript"/>
                <w14:ligatures w14:val="none"/>
              </w:rPr>
              <w:t>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0F15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2.05 (20.03 - 25.2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6C1A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2.30 (19.82 - 24.0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E242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27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DC64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3.63 (20.93 - 26.4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96B5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3.83 (20.15 - 25.4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884D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245</w:t>
            </w:r>
          </w:p>
        </w:tc>
      </w:tr>
      <w:tr w:rsidR="0003037C" w14:paraId="108617EA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07B7E8D7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kern w:val="0"/>
                <w:szCs w:val="20"/>
                <w14:ligatures w14:val="none"/>
              </w:rPr>
              <w:t>Basal FSH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kern w:val="0"/>
                <w:szCs w:val="20"/>
                <w14:ligatures w14:val="none"/>
              </w:rPr>
              <w:t xml:space="preserve"> (mIU/m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2EC9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8.29 (6.83 - 9.5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B515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6.13 (5.69 - 6.9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94DB" w14:textId="77777777" w:rsidR="0003037C" w:rsidRDefault="00000000">
            <w:pPr>
              <w:widowControl/>
              <w:jc w:val="left"/>
              <w:rPr>
                <w:rFonts w:eastAsia="Cambria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9889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6.71 (6.14 - 7.3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86BA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6.25 (5.69 - 6.9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67F0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194</w:t>
            </w:r>
          </w:p>
        </w:tc>
      </w:tr>
      <w:tr w:rsidR="0003037C" w14:paraId="6085088E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0350288E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kern w:val="0"/>
                <w:szCs w:val="20"/>
                <w14:ligatures w14:val="none"/>
              </w:rPr>
              <w:t>Basal E2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kern w:val="0"/>
                <w:szCs w:val="20"/>
                <w14:ligatures w14:val="none"/>
              </w:rPr>
              <w:t xml:space="preserve"> (pmol/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7A12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3.50 (28.00 - 38.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DE02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4.50 (28.00 - 41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B88F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2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2AE2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1.50 (25.25 - 41.0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C6EB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3.00 (28.00 - 39.5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DC4B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41</w:t>
            </w:r>
          </w:p>
        </w:tc>
      </w:tr>
      <w:tr w:rsidR="0003037C" w14:paraId="1210A3E0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6AA60B39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kern w:val="0"/>
                <w:szCs w:val="20"/>
                <w14:ligatures w14:val="none"/>
              </w:rPr>
              <w:t>Basal P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kern w:val="0"/>
                <w:szCs w:val="20"/>
                <w14:ligatures w14:val="none"/>
              </w:rPr>
              <w:t xml:space="preserve"> (</w:t>
            </w:r>
            <w:r>
              <w:rPr>
                <w:rFonts w:eastAsia="宋体" w:hint="eastAsia"/>
                <w:kern w:val="0"/>
                <w:szCs w:val="20"/>
                <w14:ligatures w14:val="none"/>
              </w:rPr>
              <w:t>ng/</w:t>
            </w:r>
            <w:r>
              <w:rPr>
                <w:kern w:val="0"/>
                <w:szCs w:val="20"/>
                <w14:ligatures w14:val="none"/>
              </w:rPr>
              <w:t>mL</w:t>
            </w:r>
            <w:r>
              <w:rPr>
                <w:rFonts w:eastAsia="宋体"/>
                <w:kern w:val="0"/>
                <w:szCs w:val="20"/>
                <w14:ligatures w14:val="none"/>
              </w:rPr>
              <w:t>）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692A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7 (0.36 - 0.7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59D5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7 (0.39 - 0.8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17AB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89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EC6A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43 (0.34 - 0.6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6A8F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3 (0.28 - 0.7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D7CD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753</w:t>
            </w:r>
          </w:p>
        </w:tc>
      </w:tr>
      <w:tr w:rsidR="0003037C" w14:paraId="5D1BD7F2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236B7808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kern w:val="0"/>
                <w:szCs w:val="20"/>
                <w14:ligatures w14:val="none"/>
              </w:rPr>
              <w:t>Basal LH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kern w:val="0"/>
                <w:szCs w:val="20"/>
                <w14:ligatures w14:val="none"/>
              </w:rPr>
              <w:t xml:space="preserve"> (mIU/m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9276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.31 (2.58 - 4.1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A49E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4.03 (3.15 - 5.6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FCAB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0.03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F999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4.03 (2.44 - 11.3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3562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5.85 (4.68 - 8.6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9911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111</w:t>
            </w:r>
          </w:p>
        </w:tc>
      </w:tr>
      <w:tr w:rsidR="0003037C" w14:paraId="4EFEE88E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56A7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lastRenderedPageBreak/>
              <w:t>Basal AMH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ng/m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022F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.24 (1.60 - 4.1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A3C9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7.19 (5.54 - 8.7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2047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F77E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6.62 (5.20 - 9.7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835A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0.72 (7.10 - 13.6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E0BA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0.002</w:t>
            </w:r>
          </w:p>
        </w:tc>
      </w:tr>
      <w:tr w:rsidR="0003037C" w14:paraId="59D21346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7724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FSH on initial Gn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mIU/m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549A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8.04 (6.83 - 9.5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7E73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6.13 (5.69 - 6.9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C7D7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3036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6.70 (6.14 - 7.3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6ECC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6.25 (5.69 - 6.9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4027" w14:textId="77777777" w:rsidR="0003037C" w:rsidRDefault="00000000">
            <w:pPr>
              <w:jc w:val="left"/>
              <w:rPr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225</w:t>
            </w:r>
          </w:p>
        </w:tc>
      </w:tr>
      <w:tr w:rsidR="0003037C" w14:paraId="797C78D2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4EFA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E2 on initial Gn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pmol/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B1E6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3.00 (27.75 - 38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9FBE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5.50 (28.00 - 40.2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1809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47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ED35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2.00 (25.25 - 46.0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DF39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4.50 (28.00 - 42.2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66CD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68</w:t>
            </w:r>
          </w:p>
        </w:tc>
      </w:tr>
      <w:tr w:rsidR="0003037C" w14:paraId="3C56C796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12E4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LH on initial Gn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mIU/m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7F61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.45 (2.64 - 4.2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A22D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4.12 (3.15 - 5.8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6E70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0.03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B394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.93 (2.21 - 9.1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F606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6.63 (4.66 - 10.2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4C67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0.041</w:t>
            </w:r>
          </w:p>
        </w:tc>
      </w:tr>
      <w:tr w:rsidR="0003037C" w14:paraId="4E419A7C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99DD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P on initial Gn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nmoL/L</w:t>
            </w:r>
            <w:r>
              <w:rPr>
                <w:rFonts w:eastAsia="宋体"/>
                <w:kern w:val="0"/>
                <w:sz w:val="22"/>
                <w:szCs w:val="20"/>
                <w14:ligatures w14:val="none"/>
              </w:rPr>
              <w:t>）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91FF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7 (0.35 - 0.7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ADE4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9 (0.40 - 0.7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DDE4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84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5A68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1 (0.35 - 0.6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14CE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1 (0.28 - 0.8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188D" w14:textId="77777777" w:rsidR="0003037C" w:rsidRDefault="00000000">
            <w:pPr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989</w:t>
            </w:r>
          </w:p>
        </w:tc>
      </w:tr>
      <w:tr w:rsidR="0003037C" w14:paraId="0DFB73CD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68E7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FSH on hCG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mIU/m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484C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4.62 (11.64 - 17.1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7868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1.97 (10.60 - 14.1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FDBA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0.0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C182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2.36 (11.07 - 14.7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5225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0.61 (8.36 - 12.6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3EF0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0.040</w:t>
            </w:r>
          </w:p>
        </w:tc>
      </w:tr>
      <w:tr w:rsidR="0003037C" w14:paraId="2E46ED45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47A2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lastRenderedPageBreak/>
              <w:t>E2 on hCG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pmol/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C241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312.50 (1842.00 - 2933.2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1E7D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5421.50 (4575.25 - 7189.2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A150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5639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340.00 (1652.50 - 3346.7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B295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6477.00 (5345.00 - 8331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CAEE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</w:tr>
      <w:tr w:rsidR="0003037C" w14:paraId="1789FDC1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3D9D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LH on hCG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mIU/mL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B029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.15 (1.30 - 3.2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061D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.56 (1.08 - 2.7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4B9E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19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D860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.59 (1.68 - 5.2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849D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.26 (1.26 - 4.1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352E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272</w:t>
            </w:r>
          </w:p>
        </w:tc>
      </w:tr>
      <w:tr w:rsidR="0003037C" w14:paraId="4DC2E8F4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9900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P on hCG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nmoL/L</w:t>
            </w:r>
            <w:r>
              <w:rPr>
                <w:rFonts w:eastAsia="宋体"/>
                <w:kern w:val="0"/>
                <w:sz w:val="22"/>
                <w:szCs w:val="20"/>
                <w14:ligatures w14:val="none"/>
              </w:rPr>
              <w:t>）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5E34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79 (0.45 - 1.1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DC7E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.29 (1.01 - 1.9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7AF5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D0C9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75 (0.55 - 1.1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894F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.31 (0.89 - 1.8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70D2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0.003</w:t>
            </w:r>
          </w:p>
        </w:tc>
      </w:tr>
      <w:tr w:rsidR="0003037C" w14:paraId="2206571C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A91D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bookmarkStart w:id="0" w:name="_Hlk151286732"/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Number of follicles ≥ 14 mm</w:t>
            </w:r>
            <w:r>
              <w:t xml:space="preserve"> 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in diameter on hCG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9A85" w14:textId="6C0DEF90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8 (7 - 1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CA1E" w14:textId="70A8E3FC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1 (17 - 2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A6A8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58FD" w14:textId="5C797F13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3 (10 - 1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D993" w14:textId="08E385C6" w:rsidR="0003037C" w:rsidRPr="00871FD1" w:rsidRDefault="00000000">
            <w:pPr>
              <w:jc w:val="left"/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</w:pPr>
            <w:r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 xml:space="preserve">22 (20 </w:t>
            </w:r>
            <w:r w:rsidR="00871FD1"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>–</w:t>
            </w:r>
            <w:r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 xml:space="preserve"> </w:t>
            </w:r>
            <w:r w:rsidR="00871FD1" w:rsidRPr="00871FD1">
              <w:rPr>
                <w:rFonts w:eastAsiaTheme="minorEastAsia" w:hint="eastAsia"/>
                <w:color w:val="FF0000"/>
                <w:kern w:val="0"/>
                <w:sz w:val="22"/>
                <w:szCs w:val="20"/>
                <w14:ligatures w14:val="none"/>
              </w:rPr>
              <w:t>27</w:t>
            </w:r>
            <w:r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92F3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</w:tr>
      <w:tr w:rsidR="0003037C" w14:paraId="5BE4ED08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970D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Number of follicles ≥ 17mm</w:t>
            </w:r>
            <w:r>
              <w:t xml:space="preserve"> 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in diameter on hCG da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AB4F" w14:textId="136B02CE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5 (5 - 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CA85" w14:textId="69857050" w:rsidR="0003037C" w:rsidRDefault="00871FD1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Theme="minorEastAsia" w:hint="eastAsia"/>
                <w:color w:val="FF0000"/>
                <w:kern w:val="0"/>
                <w:sz w:val="22"/>
                <w:szCs w:val="20"/>
                <w14:ligatures w14:val="none"/>
              </w:rPr>
              <w:t>13</w:t>
            </w:r>
            <w:r w:rsidR="00000000"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 xml:space="preserve"> (</w:t>
            </w:r>
            <w:r w:rsidRPr="00871FD1">
              <w:rPr>
                <w:rFonts w:eastAsiaTheme="minorEastAsia" w:hint="eastAsia"/>
                <w:color w:val="FF0000"/>
                <w:kern w:val="0"/>
                <w:sz w:val="22"/>
                <w:szCs w:val="20"/>
                <w14:ligatures w14:val="none"/>
              </w:rPr>
              <w:t>11</w:t>
            </w:r>
            <w:r w:rsidR="00000000"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 xml:space="preserve"> - 1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1B79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AB8E" w14:textId="60F6A612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7 (6 - 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1BB6" w14:textId="06F2F932" w:rsidR="0003037C" w:rsidRPr="00871FD1" w:rsidRDefault="00000000">
            <w:pPr>
              <w:jc w:val="left"/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</w:pPr>
            <w:r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 xml:space="preserve">13 (10 </w:t>
            </w:r>
            <w:r w:rsidR="00871FD1"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>–</w:t>
            </w:r>
            <w:r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 xml:space="preserve"> </w:t>
            </w:r>
            <w:r w:rsidR="00871FD1" w:rsidRPr="00871FD1">
              <w:rPr>
                <w:rFonts w:eastAsiaTheme="minorEastAsia" w:hint="eastAsia"/>
                <w:color w:val="FF0000"/>
                <w:kern w:val="0"/>
                <w:sz w:val="22"/>
                <w:szCs w:val="20"/>
                <w14:ligatures w14:val="none"/>
              </w:rPr>
              <w:t>16</w:t>
            </w:r>
            <w:r w:rsidRPr="00871FD1">
              <w:rPr>
                <w:rFonts w:eastAsia="Time New Roman"/>
                <w:color w:val="FF0000"/>
                <w:kern w:val="0"/>
                <w:sz w:val="22"/>
                <w:szCs w:val="20"/>
                <w14:ligatures w14:val="none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E6A4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</w:tr>
      <w:bookmarkEnd w:id="0"/>
      <w:tr w:rsidR="0003037C" w14:paraId="45B80377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225F" w14:textId="77777777" w:rsidR="0003037C" w:rsidRPr="00BD4049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lastRenderedPageBreak/>
              <w:t>Endometrial thickness on hCG day</w:t>
            </w:r>
            <w:r w:rsidRPr="00BD4049"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 w:rsidRPr="00BD4049">
              <w:rPr>
                <w:kern w:val="0"/>
                <w:szCs w:val="20"/>
                <w14:ligatures w14:val="none"/>
              </w:rPr>
              <w:t>median (IQR)</w:t>
            </w:r>
            <w:r w:rsidRPr="00BD4049">
              <w:rPr>
                <w:rFonts w:hint="eastAsia"/>
                <w:kern w:val="0"/>
                <w:szCs w:val="20"/>
                <w14:ligatures w14:val="none"/>
              </w:rPr>
              <w:t>,</w:t>
            </w: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mm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87E2" w14:textId="77777777" w:rsidR="0003037C" w:rsidRPr="00BD4049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10.50 (9.00 - 12.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95D5" w14:textId="77777777" w:rsidR="0003037C" w:rsidRPr="00BD4049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10.75 (9.88 - 13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F713" w14:textId="77777777" w:rsidR="0003037C" w:rsidRPr="00BD4049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53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9262" w14:textId="77777777" w:rsidR="0003037C" w:rsidRPr="00BD4049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11.00 (9.00 - 12.5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8474" w14:textId="77777777" w:rsidR="0003037C" w:rsidRPr="00BD4049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10.00 (9.25 - 11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4197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183</w:t>
            </w:r>
          </w:p>
        </w:tc>
      </w:tr>
      <w:tr w:rsidR="0003037C" w14:paraId="33B77DF5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BC41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bookmarkStart w:id="1" w:name="_Hlk161692434"/>
            <w:r w:rsidRPr="001113D8">
              <w:rPr>
                <w:rFonts w:hint="eastAsia"/>
                <w:kern w:val="0"/>
                <w:sz w:val="22"/>
                <w:szCs w:val="20"/>
                <w14:ligatures w14:val="none"/>
              </w:rPr>
              <w:t>I</w:t>
            </w: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nitial dosage of Gn</w:t>
            </w:r>
            <w:bookmarkEnd w:id="1"/>
            <w:r w:rsidRPr="001113D8"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 w:rsidRPr="001113D8">
              <w:rPr>
                <w:kern w:val="0"/>
                <w:szCs w:val="20"/>
                <w14:ligatures w14:val="none"/>
              </w:rPr>
              <w:t>median (IQR)</w:t>
            </w:r>
            <w:r w:rsidRPr="001113D8">
              <w:rPr>
                <w:rFonts w:hint="eastAsia"/>
                <w:kern w:val="0"/>
                <w:szCs w:val="20"/>
                <w14:ligatures w14:val="none"/>
              </w:rPr>
              <w:t>,</w:t>
            </w:r>
            <w:r w:rsidRPr="001113D8">
              <w:rPr>
                <w:rFonts w:hint="eastAsia"/>
                <w:kern w:val="0"/>
                <w:sz w:val="22"/>
                <w:szCs w:val="20"/>
                <w14:ligatures w14:val="none"/>
              </w:rPr>
              <w:t xml:space="preserve"> </w:t>
            </w: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(IU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E327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225.00 (225.00, 225.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2B54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200.00 (150.00, 225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1F64" w14:textId="77777777" w:rsidR="0003037C" w:rsidRPr="001113D8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0C0F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200.00 (150.00, 225.0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4EEC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150.00 (150.00, 225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ABC6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215</w:t>
            </w:r>
          </w:p>
        </w:tc>
      </w:tr>
      <w:tr w:rsidR="0003037C" w14:paraId="3F13A132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EE3B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kern w:val="0"/>
                <w:sz w:val="22"/>
                <w:szCs w:val="20"/>
                <w14:ligatures w14:val="none"/>
              </w:rPr>
            </w:pPr>
            <w:bookmarkStart w:id="2" w:name="_Hlk161692476"/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Total duration of GN</w:t>
            </w:r>
            <w:bookmarkEnd w:id="2"/>
            <w:r w:rsidRPr="001113D8"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 w:rsidRPr="001113D8">
              <w:rPr>
                <w:kern w:val="0"/>
                <w:szCs w:val="20"/>
                <w14:ligatures w14:val="none"/>
              </w:rPr>
              <w:t>median (IQR)</w:t>
            </w:r>
            <w:r w:rsidRPr="001113D8"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 w:rsidRPr="001113D8">
              <w:rPr>
                <w:rFonts w:hint="eastAsia"/>
                <w:kern w:val="0"/>
                <w:sz w:val="22"/>
                <w:szCs w:val="20"/>
                <w14:ligatures w14:val="none"/>
              </w:rPr>
              <w:t>(</w:t>
            </w:r>
            <w:r w:rsidRPr="001113D8">
              <w:rPr>
                <w:kern w:val="0"/>
                <w:sz w:val="22"/>
                <w:szCs w:val="20"/>
                <w14:ligatures w14:val="none"/>
              </w:rPr>
              <w:t>days</w:t>
            </w:r>
            <w:r w:rsidRPr="001113D8">
              <w:rPr>
                <w:rFonts w:hint="eastAsia"/>
                <w:kern w:val="0"/>
                <w:sz w:val="22"/>
                <w:szCs w:val="20"/>
                <w14:ligatures w14:val="none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1930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9 (9, 1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126B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9 (9, 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4D64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7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C9D9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9 (8, 1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5F79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9 (9,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9666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302</w:t>
            </w:r>
          </w:p>
        </w:tc>
      </w:tr>
      <w:tr w:rsidR="0003037C" w14:paraId="4D3288F5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C258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GN</w:t>
            </w:r>
            <w:r w:rsidRPr="001113D8">
              <w:t xml:space="preserve"> </w:t>
            </w: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type</w:t>
            </w:r>
            <w:r w:rsidRPr="001113D8"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No.(%)</w:t>
            </w:r>
          </w:p>
        </w:tc>
        <w:tc>
          <w:tcPr>
            <w:tcW w:w="3866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993D" w14:textId="77777777" w:rsidR="0003037C" w:rsidRPr="001113D8" w:rsidRDefault="0003037C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</w:tr>
      <w:tr w:rsidR="0003037C" w14:paraId="0143CE64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26BD0A01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Urofollitropi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D358A87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5 (12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A101F6E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6 (15.00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929640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13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D9B068A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3 (11.5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F56CE8C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4 (10.00)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3EB8CA" w14:textId="77777777" w:rsidR="0003037C" w:rsidRPr="00BD4049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398</w:t>
            </w:r>
          </w:p>
        </w:tc>
      </w:tr>
      <w:tr w:rsidR="0003037C" w14:paraId="7BB41309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21517DDD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Menotropin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E565D97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7 (17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25141E5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0 (0.00)</w:t>
            </w:r>
          </w:p>
        </w:tc>
        <w:tc>
          <w:tcPr>
            <w:tcW w:w="432" w:type="pct"/>
            <w:vMerge/>
            <w:tcBorders>
              <w:left w:val="nil"/>
              <w:right w:val="nil"/>
            </w:tcBorders>
            <w:vAlign w:val="center"/>
          </w:tcPr>
          <w:p w14:paraId="6259D870" w14:textId="77777777" w:rsidR="0003037C" w:rsidRPr="001113D8" w:rsidRDefault="0003037C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D13042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2 (7.6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3351937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 (2.50)</w:t>
            </w:r>
          </w:p>
        </w:tc>
        <w:tc>
          <w:tcPr>
            <w:tcW w:w="433" w:type="pct"/>
            <w:vMerge/>
            <w:tcBorders>
              <w:left w:val="nil"/>
              <w:right w:val="nil"/>
            </w:tcBorders>
            <w:vAlign w:val="center"/>
          </w:tcPr>
          <w:p w14:paraId="77150029" w14:textId="77777777" w:rsidR="0003037C" w:rsidRPr="00BD4049" w:rsidRDefault="0003037C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</w:tr>
      <w:tr w:rsidR="0003037C" w14:paraId="4B604613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64B4112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Pureg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00C32AB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0 (25.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F00AFDF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2 (30.00)</w:t>
            </w:r>
          </w:p>
        </w:tc>
        <w:tc>
          <w:tcPr>
            <w:tcW w:w="432" w:type="pct"/>
            <w:vMerge/>
            <w:tcBorders>
              <w:left w:val="nil"/>
              <w:right w:val="nil"/>
            </w:tcBorders>
            <w:vAlign w:val="center"/>
          </w:tcPr>
          <w:p w14:paraId="5867F17A" w14:textId="77777777" w:rsidR="0003037C" w:rsidRPr="001113D8" w:rsidRDefault="0003037C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6A7ABB7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7 (26.9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9734F85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0 (25.00)</w:t>
            </w:r>
          </w:p>
        </w:tc>
        <w:tc>
          <w:tcPr>
            <w:tcW w:w="433" w:type="pct"/>
            <w:vMerge/>
            <w:tcBorders>
              <w:left w:val="nil"/>
              <w:right w:val="nil"/>
            </w:tcBorders>
            <w:vAlign w:val="center"/>
          </w:tcPr>
          <w:p w14:paraId="27BE5219" w14:textId="77777777" w:rsidR="0003037C" w:rsidRDefault="0003037C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</w:tr>
      <w:tr w:rsidR="0003037C" w14:paraId="6BBCEC92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76D1B32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Gonal-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FB93444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5 (12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F16EC25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7 (17.50)</w:t>
            </w:r>
          </w:p>
        </w:tc>
        <w:tc>
          <w:tcPr>
            <w:tcW w:w="432" w:type="pct"/>
            <w:vMerge/>
            <w:tcBorders>
              <w:left w:val="nil"/>
              <w:right w:val="nil"/>
            </w:tcBorders>
            <w:vAlign w:val="center"/>
          </w:tcPr>
          <w:p w14:paraId="6D6E204E" w14:textId="77777777" w:rsidR="0003037C" w:rsidRPr="001113D8" w:rsidRDefault="0003037C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DA3A83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2 (7.6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30375E7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0 (25.00)</w:t>
            </w:r>
          </w:p>
        </w:tc>
        <w:tc>
          <w:tcPr>
            <w:tcW w:w="433" w:type="pct"/>
            <w:vMerge/>
            <w:tcBorders>
              <w:left w:val="nil"/>
              <w:right w:val="nil"/>
            </w:tcBorders>
            <w:vAlign w:val="center"/>
          </w:tcPr>
          <w:p w14:paraId="26CEEF3E" w14:textId="77777777" w:rsidR="0003037C" w:rsidRDefault="0003037C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</w:tr>
      <w:tr w:rsidR="0003037C" w14:paraId="28225B8A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9CC8F14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lastRenderedPageBreak/>
              <w:t>Fostim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799DDCA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 (2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4DE5AF5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3 (7.50)</w:t>
            </w:r>
          </w:p>
        </w:tc>
        <w:tc>
          <w:tcPr>
            <w:tcW w:w="432" w:type="pct"/>
            <w:vMerge/>
            <w:tcBorders>
              <w:left w:val="nil"/>
              <w:right w:val="nil"/>
            </w:tcBorders>
            <w:vAlign w:val="center"/>
          </w:tcPr>
          <w:p w14:paraId="11545B46" w14:textId="77777777" w:rsidR="0003037C" w:rsidRPr="001113D8" w:rsidRDefault="0003037C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3E400E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 (3.8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B2C38B2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0 (0.00)</w:t>
            </w:r>
          </w:p>
        </w:tc>
        <w:tc>
          <w:tcPr>
            <w:tcW w:w="433" w:type="pct"/>
            <w:vMerge/>
            <w:tcBorders>
              <w:left w:val="nil"/>
              <w:right w:val="nil"/>
            </w:tcBorders>
            <w:vAlign w:val="center"/>
          </w:tcPr>
          <w:p w14:paraId="5A87D5CF" w14:textId="77777777" w:rsidR="0003037C" w:rsidRDefault="0003037C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</w:tr>
      <w:tr w:rsidR="0003037C" w14:paraId="7844EA83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91E81D8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Menopu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268049A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 (2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B854636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 (2.50)</w:t>
            </w:r>
          </w:p>
        </w:tc>
        <w:tc>
          <w:tcPr>
            <w:tcW w:w="432" w:type="pct"/>
            <w:vMerge/>
            <w:tcBorders>
              <w:left w:val="nil"/>
              <w:right w:val="nil"/>
            </w:tcBorders>
            <w:vAlign w:val="center"/>
          </w:tcPr>
          <w:p w14:paraId="22E35D49" w14:textId="77777777" w:rsidR="0003037C" w:rsidRPr="001113D8" w:rsidRDefault="0003037C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77E80EE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3 (11.5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B24E1E9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2 (5.00)</w:t>
            </w:r>
          </w:p>
        </w:tc>
        <w:tc>
          <w:tcPr>
            <w:tcW w:w="433" w:type="pct"/>
            <w:vMerge/>
            <w:tcBorders>
              <w:left w:val="nil"/>
              <w:right w:val="nil"/>
            </w:tcBorders>
            <w:vAlign w:val="center"/>
          </w:tcPr>
          <w:p w14:paraId="70FB6B01" w14:textId="77777777" w:rsidR="0003037C" w:rsidRDefault="0003037C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</w:tr>
      <w:tr w:rsidR="0003037C" w14:paraId="02C5898D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06E5AC30" w14:textId="77777777" w:rsidR="0003037C" w:rsidRPr="001113D8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Kim Sai He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0B6602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1 (27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5539E3" w14:textId="77777777" w:rsidR="0003037C" w:rsidRPr="001113D8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1 (27.50)</w:t>
            </w: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9A872A" w14:textId="77777777" w:rsidR="0003037C" w:rsidRPr="001113D8" w:rsidRDefault="0003037C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403DF5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8 (30.7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695C8D3" w14:textId="77777777" w:rsidR="0003037C" w:rsidRPr="001113D8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1113D8">
              <w:t>13 (32.50)</w:t>
            </w:r>
          </w:p>
        </w:tc>
        <w:tc>
          <w:tcPr>
            <w:tcW w:w="43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464B59" w14:textId="77777777" w:rsidR="0003037C" w:rsidRDefault="0003037C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</w:p>
        </w:tc>
      </w:tr>
      <w:tr w:rsidR="0003037C" w14:paraId="2222F40A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8F35" w14:textId="77777777" w:rsidR="0003037C" w:rsidRPr="00BD4049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bookmarkStart w:id="3" w:name="OLE_LINK2" w:colFirst="1" w:colLast="6"/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Total dosage of Gn</w:t>
            </w:r>
            <w:r w:rsidRPr="00BD4049"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 w:rsidRPr="00BD4049">
              <w:rPr>
                <w:kern w:val="0"/>
                <w:szCs w:val="20"/>
                <w14:ligatures w14:val="none"/>
              </w:rPr>
              <w:t>median (IQR)</w:t>
            </w:r>
            <w:r w:rsidRPr="00BD4049">
              <w:rPr>
                <w:rFonts w:hint="eastAsia"/>
                <w:kern w:val="0"/>
                <w:szCs w:val="20"/>
                <w14:ligatures w14:val="none"/>
              </w:rPr>
              <w:t>,</w:t>
            </w: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IU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CBCF" w14:textId="77777777" w:rsidR="0003037C" w:rsidRPr="00BD4049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2025.00 (1800.00 - 2287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8FCD" w14:textId="77777777" w:rsidR="0003037C" w:rsidRPr="00BD4049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1775.00 (1406.25 - 195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8FE1" w14:textId="77777777" w:rsidR="0003037C" w:rsidRPr="00BD4049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 w:rsidRPr="00BD4049"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6D7F" w14:textId="77777777" w:rsidR="0003037C" w:rsidRPr="00BD4049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1762.50 (1350.00 - 2175.0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9B46" w14:textId="77777777" w:rsidR="0003037C" w:rsidRPr="00BD4049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 w:rsidRPr="00BD4049">
              <w:rPr>
                <w:rFonts w:eastAsia="Time New Roman"/>
                <w:kern w:val="0"/>
                <w:sz w:val="22"/>
                <w:szCs w:val="20"/>
                <w14:ligatures w14:val="none"/>
              </w:rPr>
              <w:t>1575.00 (1293.75 - 2193.7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82C1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645</w:t>
            </w:r>
          </w:p>
        </w:tc>
      </w:tr>
      <w:tr w:rsidR="0003037C" w14:paraId="5424E306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F9E0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Duration of infertility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years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E2D6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.50 (1.75 - 3.2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0B21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.00 (1.75 - 4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AD3B" w14:textId="77777777" w:rsidR="0003037C" w:rsidRDefault="00000000">
            <w:pPr>
              <w:widowControl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96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8BC6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4.00 (2.25 - 5.0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EE83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3.00 (2.00 - 5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11A5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414</w:t>
            </w:r>
          </w:p>
        </w:tc>
      </w:tr>
      <w:tr w:rsidR="0003037C" w14:paraId="172EFBE4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2F3A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bookmarkStart w:id="4" w:name="_Hlk151286747"/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Number of follicles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99F1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1 (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10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- 1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6C2B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4 (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21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- 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28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A19D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BE67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16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13 - 1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625C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8 (23 - 3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67AD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</w:tr>
      <w:bookmarkEnd w:id="4"/>
      <w:tr w:rsidR="0003037C" w14:paraId="132B2CC7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1B78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Mean follicle diameter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  <w:r>
              <w:rPr>
                <w:rFonts w:hint="eastAsia"/>
                <w:kern w:val="0"/>
                <w:szCs w:val="20"/>
                <w14:ligatures w14:val="none"/>
              </w:rPr>
              <w:t>,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 xml:space="preserve"> (mm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8291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5.52 (14.88 - 16.3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C274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6.46 (16.00 - 16.9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AFF4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0.0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CA44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5.96 (15.10 - 16.8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71C1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6.29 (15.29 - 16.8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C026" w14:textId="77777777" w:rsidR="0003037C" w:rsidRDefault="00000000">
            <w:pPr>
              <w:jc w:val="left"/>
              <w:rPr>
                <w:rFonts w:eastAsia="宋体"/>
                <w:kern w:val="0"/>
                <w:szCs w:val="21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0.670</w:t>
            </w:r>
          </w:p>
        </w:tc>
      </w:tr>
      <w:tr w:rsidR="0003037C" w14:paraId="5E59FD78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7FE4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bookmarkStart w:id="5" w:name="_Hlk151286759"/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lastRenderedPageBreak/>
              <w:t>Number of oocytes retrieved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577A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0 (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8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- 1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8A5B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5 (2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2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- 3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B740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E533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1 (9 - 1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3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8BEC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25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20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- 3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D7FE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</w:tr>
      <w:tr w:rsidR="0003037C" w14:paraId="4E09E449" w14:textId="77777777"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C866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Number of mature oocytes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C8CC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8 (6 - 1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087C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2 (18 - 2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8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56BD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5465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10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(5 - 1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2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8853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1 (1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6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- 2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A5A1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</w:tr>
      <w:tr w:rsidR="0003037C" w14:paraId="3354862A" w14:textId="77777777">
        <w:tc>
          <w:tcPr>
            <w:tcW w:w="11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879357" w14:textId="77777777" w:rsidR="0003037C" w:rsidRDefault="00000000">
            <w:pPr>
              <w:widowControl/>
              <w:spacing w:before="100" w:after="100"/>
              <w:ind w:left="100" w:right="100"/>
              <w:jc w:val="left"/>
              <w:rPr>
                <w:rFonts w:eastAsia="Cambria"/>
                <w:kern w:val="0"/>
                <w:szCs w:val="24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Number of MII oocytes</w:t>
            </w:r>
            <w:r>
              <w:rPr>
                <w:rFonts w:hint="eastAsia"/>
                <w:kern w:val="0"/>
                <w:szCs w:val="20"/>
                <w14:ligatures w14:val="none"/>
              </w:rPr>
              <w:t xml:space="preserve">, </w:t>
            </w:r>
            <w:r>
              <w:rPr>
                <w:kern w:val="0"/>
                <w:szCs w:val="20"/>
                <w14:ligatures w14:val="none"/>
              </w:rPr>
              <w:t>median (IQR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2C741B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9 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8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- 1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6F0141" w14:textId="77777777" w:rsidR="0003037C" w:rsidRDefault="00000000">
            <w:pPr>
              <w:widowControl/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5 (2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2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- 30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00576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2E5A76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11 (9 - 12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510522" w14:textId="77777777" w:rsidR="0003037C" w:rsidRDefault="00000000">
            <w:pPr>
              <w:jc w:val="left"/>
              <w:rPr>
                <w:rFonts w:eastAsia="Time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>23 (</w:t>
            </w:r>
            <w:r>
              <w:rPr>
                <w:rFonts w:hint="eastAsia"/>
                <w:kern w:val="0"/>
                <w:sz w:val="22"/>
                <w:szCs w:val="20"/>
                <w14:ligatures w14:val="none"/>
              </w:rPr>
              <w:t>20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- 30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3EBFE4" w14:textId="77777777" w:rsidR="0003037C" w:rsidRDefault="00000000">
            <w:pPr>
              <w:widowControl/>
              <w:jc w:val="left"/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</w:pPr>
            <w:r>
              <w:rPr>
                <w:rFonts w:eastAsia="Time New Roman"/>
                <w:b/>
                <w:bCs/>
                <w:kern w:val="0"/>
                <w:sz w:val="22"/>
                <w:szCs w:val="20"/>
                <w14:ligatures w14:val="none"/>
              </w:rPr>
              <w:t>&lt;.001</w:t>
            </w:r>
          </w:p>
        </w:tc>
      </w:tr>
    </w:tbl>
    <w:bookmarkEnd w:id="3"/>
    <w:bookmarkEnd w:id="5"/>
    <w:p w14:paraId="4CABC828" w14:textId="77777777" w:rsidR="0003037C" w:rsidRDefault="00000000">
      <w:pPr>
        <w:rPr>
          <w:rFonts w:eastAsia="宋体" w:cs="Times New Roman"/>
          <w:szCs w:val="24"/>
          <w14:ligatures w14:val="none"/>
        </w:rPr>
      </w:pPr>
      <w:r>
        <w:rPr>
          <w:rFonts w:eastAsia="宋体" w:cs="Times New Roman"/>
          <w:szCs w:val="24"/>
          <w:vertAlign w:val="superscript"/>
          <w14:ligatures w14:val="none"/>
        </w:rPr>
        <w:t>a.</w:t>
      </w:r>
      <w:r>
        <w:rPr>
          <w:rFonts w:eastAsia="宋体" w:cs="Times New Roman"/>
          <w:szCs w:val="24"/>
          <w14:ligatures w14:val="none"/>
        </w:rPr>
        <w:t xml:space="preserve">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value</w:t>
      </w:r>
      <w:r>
        <w:rPr>
          <w:rFonts w:eastAsia="宋体" w:cs="Times New Roman"/>
          <w:szCs w:val="24"/>
          <w14:ligatures w14:val="none"/>
        </w:rPr>
        <w:t xml:space="preserve"> for </w:t>
      </w:r>
      <w:r>
        <w:rPr>
          <w:rFonts w:eastAsia="宋体" w:cs="Times New Roman"/>
          <w:color w:val="000000"/>
          <w:kern w:val="0"/>
          <w:szCs w:val="24"/>
          <w14:ligatures w14:val="none"/>
        </w:rPr>
        <w:t>CON-NOR</w:t>
      </w:r>
      <w:r>
        <w:rPr>
          <w:rFonts w:eastAsia="宋体" w:cs="Times New Roman"/>
          <w:szCs w:val="24"/>
          <w14:ligatures w14:val="none"/>
        </w:rPr>
        <w:t xml:space="preserve"> and </w:t>
      </w:r>
      <w:r>
        <w:rPr>
          <w:rFonts w:eastAsia="宋体" w:cs="Times New Roman"/>
          <w:color w:val="000000"/>
          <w:kern w:val="0"/>
          <w:szCs w:val="24"/>
          <w14:ligatures w14:val="none"/>
        </w:rPr>
        <w:t>CON-HOR</w:t>
      </w:r>
      <w:r>
        <w:rPr>
          <w:rFonts w:eastAsia="宋体" w:cs="Times New Roman"/>
          <w:szCs w:val="24"/>
          <w14:ligatures w14:val="none"/>
        </w:rPr>
        <w:t xml:space="preserve"> comparison.</w:t>
      </w:r>
    </w:p>
    <w:p w14:paraId="752A8AA2" w14:textId="77777777" w:rsidR="0003037C" w:rsidRDefault="00000000">
      <w:pPr>
        <w:rPr>
          <w:rFonts w:eastAsia="宋体" w:cs="Times New Roman"/>
          <w:szCs w:val="24"/>
          <w14:ligatures w14:val="none"/>
        </w:rPr>
      </w:pPr>
      <w:r>
        <w:rPr>
          <w:rFonts w:eastAsia="宋体" w:cs="Times New Roman"/>
          <w:szCs w:val="24"/>
          <w:vertAlign w:val="superscript"/>
          <w14:ligatures w14:val="none"/>
        </w:rPr>
        <w:t xml:space="preserve">b.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value</w:t>
      </w:r>
      <w:r>
        <w:rPr>
          <w:rFonts w:eastAsia="宋体" w:cs="Times New Roman"/>
          <w:szCs w:val="24"/>
          <w14:ligatures w14:val="none"/>
        </w:rPr>
        <w:t xml:space="preserve"> for PCOS-</w:t>
      </w:r>
      <w:r>
        <w:rPr>
          <w:rFonts w:eastAsia="宋体" w:cs="Times New Roman"/>
          <w:color w:val="000000"/>
          <w:kern w:val="0"/>
          <w:szCs w:val="24"/>
          <w14:ligatures w14:val="none"/>
        </w:rPr>
        <w:t>NOR</w:t>
      </w:r>
      <w:r>
        <w:rPr>
          <w:rFonts w:eastAsia="宋体" w:cs="Times New Roman"/>
          <w:szCs w:val="24"/>
          <w14:ligatures w14:val="none"/>
        </w:rPr>
        <w:t xml:space="preserve"> and PCOS-</w:t>
      </w:r>
      <w:r>
        <w:rPr>
          <w:rFonts w:eastAsia="宋体" w:cs="Times New Roman"/>
          <w:color w:val="000000"/>
          <w:kern w:val="0"/>
          <w:szCs w:val="24"/>
          <w14:ligatures w14:val="none"/>
        </w:rPr>
        <w:t>HOR</w:t>
      </w:r>
      <w:r>
        <w:rPr>
          <w:rFonts w:eastAsia="宋体" w:cs="Times New Roman"/>
          <w:szCs w:val="24"/>
          <w14:ligatures w14:val="none"/>
        </w:rPr>
        <w:t xml:space="preserve"> comparison.</w:t>
      </w:r>
    </w:p>
    <w:p w14:paraId="7C155C76" w14:textId="77777777" w:rsidR="0003037C" w:rsidRDefault="00000000">
      <w:pPr>
        <w:rPr>
          <w:rFonts w:eastAsia="宋体" w:cs="Times New Roman"/>
          <w:szCs w:val="24"/>
          <w14:ligatures w14:val="none"/>
        </w:rPr>
      </w:pPr>
      <w:r>
        <w:rPr>
          <w:rFonts w:eastAsia="宋体" w:cs="Times New Roman"/>
          <w:szCs w:val="24"/>
          <w14:ligatures w14:val="none"/>
        </w:rPr>
        <w:t>The bold fonts mean the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 xml:space="preserve">P </w:t>
      </w:r>
      <w:r>
        <w:rPr>
          <w:rFonts w:hint="eastAsia"/>
        </w:rPr>
        <w:t>value</w:t>
      </w:r>
      <w:r>
        <w:t xml:space="preserve"> &lt; 0.05.</w:t>
      </w:r>
    </w:p>
    <w:p w14:paraId="5A89258F" w14:textId="77777777" w:rsidR="0003037C" w:rsidRDefault="00000000">
      <w:pPr>
        <w:rPr>
          <w:rFonts w:eastAsia="宋体" w:cs="Times New Roman"/>
          <w:szCs w:val="24"/>
          <w14:ligatures w14:val="none"/>
        </w:rPr>
      </w:pPr>
      <w:r>
        <w:rPr>
          <w:rFonts w:eastAsia="宋体" w:cs="Times New Roman"/>
          <w:szCs w:val="24"/>
          <w14:ligatures w14:val="none"/>
        </w:rPr>
        <w:t>BMI=body mass index, AMH=anti-Müllerian hormone,</w:t>
      </w:r>
      <w:r>
        <w:t xml:space="preserve"> </w:t>
      </w:r>
      <w:r>
        <w:rPr>
          <w:rFonts w:eastAsia="宋体" w:cs="Times New Roman"/>
          <w:szCs w:val="24"/>
          <w14:ligatures w14:val="none"/>
        </w:rPr>
        <w:t>P= progesterone, FSH=follicle-stimulating hormone, LH=luteinizing hormone, E2=estradiol, Gn= gonadotropin, hCG=human Chorionic Gonadotropin.</w:t>
      </w:r>
    </w:p>
    <w:p w14:paraId="5A72C12E" w14:textId="77777777" w:rsidR="0003037C" w:rsidRDefault="00000000">
      <w:pPr>
        <w:widowControl/>
        <w:jc w:val="left"/>
      </w:pPr>
      <w:r>
        <w:br w:type="page"/>
      </w:r>
    </w:p>
    <w:p w14:paraId="7F69E091" w14:textId="77777777" w:rsidR="0003037C" w:rsidRDefault="0003037C">
      <w:pPr>
        <w:sectPr w:rsidR="0003037C" w:rsidSect="001E3A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D9193B" w14:textId="77777777" w:rsidR="0003037C" w:rsidRDefault="00000000">
      <w:pPr>
        <w:pStyle w:val="1"/>
        <w:spacing w:before="156"/>
      </w:pPr>
      <w:r>
        <w:lastRenderedPageBreak/>
        <w:t>Supplementary Table 2. Basic Information on Differential Metabolites between CON-NOR and CON-H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7"/>
        <w:gridCol w:w="1082"/>
        <w:gridCol w:w="1082"/>
        <w:gridCol w:w="1081"/>
        <w:gridCol w:w="1123"/>
        <w:gridCol w:w="1081"/>
      </w:tblGrid>
      <w:tr w:rsidR="0003037C" w14:paraId="269304EA" w14:textId="77777777">
        <w:trPr>
          <w:trHeight w:val="630"/>
        </w:trPr>
        <w:tc>
          <w:tcPr>
            <w:tcW w:w="1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A9BE54" w14:textId="77777777" w:rsidR="0003037C" w:rsidRDefault="00000000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tabolite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F78ACF" w14:textId="77777777" w:rsidR="0003037C" w:rsidRDefault="00000000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950F6C" w14:textId="77777777" w:rsidR="0003037C" w:rsidRDefault="00000000">
            <w:pPr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i/>
                <w:iCs/>
                <w:kern w:val="0"/>
                <w:szCs w:val="24"/>
                <w14:ligatures w14:val="none"/>
              </w:rPr>
              <w:t>P</w:t>
            </w:r>
            <w:r>
              <w:rPr>
                <w:rFonts w:eastAsia="宋体" w:cs="Times New Roman" w:hint="eastAsia"/>
                <w:b/>
                <w:bCs/>
                <w:i/>
                <w:iCs/>
                <w:kern w:val="0"/>
                <w:szCs w:val="24"/>
                <w14:ligatures w14:val="none"/>
              </w:rPr>
              <w:t xml:space="preserve"> </w:t>
            </w:r>
            <w:r>
              <w:rPr>
                <w:rFonts w:eastAsia="宋体" w:cs="Times New Roman"/>
                <w:b/>
                <w:bCs/>
                <w:kern w:val="0"/>
                <w:szCs w:val="24"/>
                <w14:ligatures w14:val="none"/>
              </w:rPr>
              <w:t>value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7D958D" w14:textId="77777777" w:rsidR="0003037C" w:rsidRDefault="00000000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VIP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DF0A9A" w14:textId="77777777" w:rsidR="0003037C" w:rsidRDefault="00000000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og2(FC)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A6A19E" w14:textId="77777777" w:rsidR="0003037C" w:rsidRDefault="00000000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FDR</w:t>
            </w:r>
          </w:p>
        </w:tc>
      </w:tr>
      <w:tr w:rsidR="0003037C" w14:paraId="769D1C74" w14:textId="77777777">
        <w:trPr>
          <w:trHeight w:val="331"/>
        </w:trPr>
        <w:tc>
          <w:tcPr>
            <w:tcW w:w="171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3048AA" w14:textId="77777777" w:rsidR="0003037C" w:rsidRDefault="00000000">
            <w:pPr>
              <w:rPr>
                <w:rFonts w:cs="Times New Roman"/>
              </w:rPr>
            </w:pPr>
            <w:bookmarkStart w:id="6" w:name="_Hlk151494709"/>
            <w:bookmarkStart w:id="7" w:name="_Hlk151363987"/>
            <w:r>
              <w:rPr>
                <w:rFonts w:cs="Times New Roman"/>
              </w:rPr>
              <w:t>10-Pentadecenoic acid</w:t>
            </w:r>
            <w:bookmarkEnd w:id="6"/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60A2C8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FA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51CAC4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DCA18F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60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2EDB6A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A46400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</w:t>
            </w:r>
          </w:p>
        </w:tc>
      </w:tr>
      <w:tr w:rsidR="0003037C" w14:paraId="01AAB91B" w14:textId="77777777">
        <w:trPr>
          <w:trHeight w:val="27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980C9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Glycin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E4F32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A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2980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1E28C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4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06E6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90EC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</w:t>
            </w:r>
          </w:p>
        </w:tc>
      </w:tr>
      <w:tr w:rsidR="0003037C" w14:paraId="339F6DEB" w14:textId="77777777">
        <w:trPr>
          <w:trHeight w:val="27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BEE98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Oxidized Glutathion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CF006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A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0E681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7B1EA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29AF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09F3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</w:t>
            </w:r>
          </w:p>
        </w:tc>
      </w:tr>
      <w:bookmarkEnd w:id="7"/>
      <w:tr w:rsidR="0003037C" w14:paraId="3F1C7BEE" w14:textId="77777777">
        <w:trPr>
          <w:trHeight w:val="270"/>
        </w:trPr>
        <w:tc>
          <w:tcPr>
            <w:tcW w:w="17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48A485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N-Acetyl-L-leucine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DC351F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AA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EE9F95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6CEF3F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</w:rPr>
              <w:t>2.7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230EBD" w14:textId="77777777" w:rsidR="0003037C" w:rsidRDefault="00000000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F9541B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</w:t>
            </w:r>
          </w:p>
        </w:tc>
      </w:tr>
    </w:tbl>
    <w:p w14:paraId="42CB377F" w14:textId="77777777" w:rsidR="0003037C" w:rsidRDefault="00000000">
      <w:r>
        <w:t>Note:</w:t>
      </w:r>
      <w:r>
        <w:rPr>
          <w:rFonts w:eastAsia="宋体" w:cs="Times New Roman"/>
          <w:szCs w:val="24"/>
          <w14:ligatures w14:val="none"/>
        </w:rPr>
        <w:t xml:space="preserve"> </w:t>
      </w:r>
      <w:r>
        <w:t>FC</w:t>
      </w:r>
      <w:r>
        <w:rPr>
          <w:rFonts w:eastAsia="宋体" w:cs="Times New Roman"/>
          <w:szCs w:val="24"/>
          <w14:ligatures w14:val="none"/>
        </w:rPr>
        <w:t>=</w:t>
      </w:r>
      <w:r>
        <w:t xml:space="preserve"> </w:t>
      </w:r>
      <w:r>
        <w:rPr>
          <w:rFonts w:hint="eastAsia"/>
        </w:rPr>
        <w:t>F</w:t>
      </w:r>
      <w:r>
        <w:t xml:space="preserve">old </w:t>
      </w:r>
      <w:r>
        <w:rPr>
          <w:rFonts w:hint="eastAsia"/>
        </w:rPr>
        <w:t>C</w:t>
      </w:r>
      <w:r>
        <w:t>hange</w:t>
      </w:r>
      <w:r>
        <w:rPr>
          <w:rFonts w:hint="eastAsia"/>
        </w:rPr>
        <w:t xml:space="preserve">, </w:t>
      </w:r>
      <w:r>
        <w:t>VIP</w:t>
      </w:r>
      <w:r>
        <w:rPr>
          <w:rFonts w:hint="eastAsia"/>
        </w:rPr>
        <w:t>=</w:t>
      </w:r>
      <w:r>
        <w:t xml:space="preserve"> Variable Importance in Projection value based on the Orthogonal Partial Least Squares Discriminant Analysis (OPLS-DA)</w:t>
      </w:r>
      <w:r>
        <w:rPr>
          <w:rFonts w:hint="eastAsia"/>
        </w:rPr>
        <w:t>,</w:t>
      </w:r>
      <w:r>
        <w:t xml:space="preserve"> FDR</w:t>
      </w:r>
      <w:r>
        <w:rPr>
          <w:rFonts w:hint="eastAsia"/>
        </w:rPr>
        <w:t>=</w:t>
      </w:r>
      <w:r>
        <w:t xml:space="preserve"> False Discovery Rate</w:t>
      </w:r>
      <w:r>
        <w:rPr>
          <w:rFonts w:hint="eastAsia"/>
        </w:rPr>
        <w:t xml:space="preserve">. </w:t>
      </w:r>
      <w:r>
        <w:t>The metabolites are categorized into fatty acids (FA) and amino acids (AA).</w:t>
      </w:r>
    </w:p>
    <w:p w14:paraId="091CDB68" w14:textId="77777777" w:rsidR="0003037C" w:rsidRDefault="0003037C"/>
    <w:p w14:paraId="3319D736" w14:textId="77777777" w:rsidR="0003037C" w:rsidRDefault="0003037C">
      <w:pPr>
        <w:widowControl/>
        <w:spacing w:line="240" w:lineRule="auto"/>
        <w:jc w:val="left"/>
      </w:pPr>
    </w:p>
    <w:p w14:paraId="0161EF77" w14:textId="77777777" w:rsidR="0003037C" w:rsidRDefault="00000000">
      <w:pPr>
        <w:widowControl/>
        <w:spacing w:line="240" w:lineRule="auto"/>
        <w:jc w:val="left"/>
      </w:pPr>
      <w:r>
        <w:br w:type="page"/>
      </w:r>
    </w:p>
    <w:p w14:paraId="252C483A" w14:textId="77777777" w:rsidR="0003037C" w:rsidRDefault="00000000">
      <w:pPr>
        <w:pStyle w:val="1"/>
        <w:spacing w:before="156"/>
      </w:pPr>
      <w:r>
        <w:lastRenderedPageBreak/>
        <w:t>Supplementary Table 3. Basic Information on Differential Metabolites between PCOS-NOR and PCOS-HOR</w:t>
      </w:r>
    </w:p>
    <w:tbl>
      <w:tblPr>
        <w:tblW w:w="8305" w:type="dxa"/>
        <w:tblLook w:val="04A0" w:firstRow="1" w:lastRow="0" w:firstColumn="1" w:lastColumn="0" w:noHBand="0" w:noVBand="1"/>
      </w:tblPr>
      <w:tblGrid>
        <w:gridCol w:w="2920"/>
        <w:gridCol w:w="1077"/>
        <w:gridCol w:w="1077"/>
        <w:gridCol w:w="1077"/>
        <w:gridCol w:w="1123"/>
        <w:gridCol w:w="1031"/>
      </w:tblGrid>
      <w:tr w:rsidR="0003037C" w14:paraId="5A22C427" w14:textId="77777777">
        <w:trPr>
          <w:trHeight w:val="630"/>
        </w:trPr>
        <w:tc>
          <w:tcPr>
            <w:tcW w:w="2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DBA20E" w14:textId="77777777" w:rsidR="0003037C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Metabolit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E4AEEB" w14:textId="77777777" w:rsidR="0003037C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173590" w14:textId="77777777" w:rsidR="0003037C" w:rsidRDefault="00000000">
            <w:pPr>
              <w:rPr>
                <w:b/>
                <w:bCs/>
              </w:rPr>
            </w:pPr>
            <w:r>
              <w:rPr>
                <w:rFonts w:eastAsia="宋体" w:cs="Times New Roman"/>
                <w:b/>
                <w:bCs/>
                <w:i/>
                <w:iCs/>
                <w:kern w:val="0"/>
                <w:szCs w:val="24"/>
                <w14:ligatures w14:val="none"/>
              </w:rPr>
              <w:t>P</w:t>
            </w:r>
            <w:r>
              <w:rPr>
                <w:rFonts w:eastAsia="宋体" w:cs="Times New Roman" w:hint="eastAsia"/>
                <w:b/>
                <w:bCs/>
                <w:i/>
                <w:iCs/>
                <w:kern w:val="0"/>
                <w:szCs w:val="24"/>
                <w14:ligatures w14:val="none"/>
              </w:rPr>
              <w:t xml:space="preserve"> </w:t>
            </w:r>
            <w:r>
              <w:rPr>
                <w:rFonts w:eastAsia="宋体" w:cs="Times New Roman"/>
                <w:b/>
                <w:bCs/>
                <w:kern w:val="0"/>
                <w:szCs w:val="24"/>
                <w14:ligatures w14:val="none"/>
              </w:rPr>
              <w:t>valu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6EC2B4" w14:textId="77777777" w:rsidR="0003037C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VIP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307B16" w14:textId="77777777" w:rsidR="0003037C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log2(FC)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EED308" w14:textId="77777777" w:rsidR="0003037C" w:rsidRDefault="00000000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  <w:sz w:val="22"/>
              </w:rPr>
              <w:t>FDR</w:t>
            </w:r>
          </w:p>
        </w:tc>
      </w:tr>
      <w:tr w:rsidR="0003037C" w14:paraId="7A1DE3D4" w14:textId="77777777">
        <w:trPr>
          <w:trHeight w:val="331"/>
        </w:trPr>
        <w:tc>
          <w:tcPr>
            <w:tcW w:w="29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CBFBE4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Glycine 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8B06A2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8A6684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&lt;.001 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8BDBDA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3.22 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7E0472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34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7D89D7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&lt;.001 </w:t>
            </w:r>
          </w:p>
        </w:tc>
      </w:tr>
      <w:tr w:rsidR="0003037C" w14:paraId="54A4D240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3D57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Cystein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02039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120F2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&lt;.0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9AFAB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2.8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4FF1A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0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42F6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&lt;.001 </w:t>
            </w:r>
          </w:p>
        </w:tc>
      </w:tr>
      <w:tr w:rsidR="0003037C" w14:paraId="03A2F4D9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B6E4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Sarcosin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F3A46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430E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&lt;.0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84FB2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2.3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30D0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6A8A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1 </w:t>
            </w:r>
          </w:p>
        </w:tc>
      </w:tr>
      <w:tr w:rsidR="0003037C" w14:paraId="249F5985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7CB9A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5-methoxytryptamin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9135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Tr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19C49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&lt;.0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563EC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2.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58E9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0.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A602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5 </w:t>
            </w:r>
          </w:p>
        </w:tc>
      </w:tr>
      <w:tr w:rsidR="0003037C" w14:paraId="3862A310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FF0A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Succinic acid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9CD32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T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1B13B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&lt;.0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1BDE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2.3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0204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42A5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5 </w:t>
            </w:r>
          </w:p>
        </w:tc>
      </w:tr>
      <w:tr w:rsidR="0003037C" w14:paraId="152A5CFA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65E9A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Tyrosin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FFDA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3A17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&lt;.0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473C7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2.1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A5097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8CA4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5 </w:t>
            </w:r>
          </w:p>
        </w:tc>
      </w:tr>
      <w:tr w:rsidR="0003037C" w14:paraId="05D7D552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D9DCB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beta-Alanin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B2658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B079D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&lt;.0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FDF70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1.8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B9783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75E5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8 </w:t>
            </w:r>
          </w:p>
        </w:tc>
      </w:tr>
      <w:tr w:rsidR="0003037C" w14:paraId="720F6F82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F5978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Oxidized Glutathion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30A8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F4B44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0.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725F4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1.8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7DF99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0.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E83E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9 </w:t>
            </w:r>
          </w:p>
        </w:tc>
      </w:tr>
      <w:tr w:rsidR="0003037C" w14:paraId="5BB722E1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5B806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Ornithin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1AA4E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29EF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0.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871E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1.8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48D2C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B3D0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9 </w:t>
            </w:r>
          </w:p>
        </w:tc>
      </w:tr>
      <w:tr w:rsidR="0003037C" w14:paraId="724E1A08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F65F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bookmarkStart w:id="8" w:name="_Hlk151310579"/>
            <w:r>
              <w:rPr>
                <w:rFonts w:eastAsia="宋体" w:cs="Times New Roman"/>
                <w:szCs w:val="24"/>
                <w14:ligatures w14:val="none"/>
              </w:rPr>
              <w:t>(10E,12Z)-Octadecadienoic acid(C18_2n-10</w:t>
            </w:r>
            <w:bookmarkEnd w:id="8"/>
            <w:r>
              <w:rPr>
                <w:rFonts w:eastAsia="宋体" w:cs="Times New Roman"/>
                <w:szCs w:val="24"/>
                <w14:ligatures w14:val="none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54BD0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F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A5854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0.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B92C3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1.4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A339C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0.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A94F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9 </w:t>
            </w:r>
          </w:p>
        </w:tc>
      </w:tr>
      <w:tr w:rsidR="0003037C" w14:paraId="5A7694ED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990C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Fumaric acid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129D0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T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E0335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0.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B849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1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38C8E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FABA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9 </w:t>
            </w:r>
          </w:p>
        </w:tc>
      </w:tr>
      <w:tr w:rsidR="0003037C" w14:paraId="1CF8AD21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1C65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Alanin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A0F6E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EC667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0.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E3648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1.9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5255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4930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12 </w:t>
            </w:r>
          </w:p>
        </w:tc>
      </w:tr>
      <w:tr w:rsidR="0003037C" w14:paraId="61B4E39D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67F38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Valin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2B9B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D637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0.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CE08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1.6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B86A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7421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12 </w:t>
            </w:r>
          </w:p>
        </w:tc>
      </w:tr>
      <w:tr w:rsidR="0003037C" w14:paraId="575D2A45" w14:textId="77777777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8CDEC4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Proline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4AF225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3879D8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0.02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A70572" w14:textId="77777777" w:rsidR="0003037C" w:rsidRDefault="0000000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14:ligatures w14:val="none"/>
              </w:rPr>
              <w:t xml:space="preserve">1.99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88C62C" w14:textId="77777777" w:rsidR="0003037C" w:rsidRDefault="00000000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14:ligatures w14:val="none"/>
              </w:rPr>
              <w:t>-0.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276511" w14:textId="77777777" w:rsidR="0003037C" w:rsidRDefault="00000000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17 </w:t>
            </w:r>
          </w:p>
        </w:tc>
      </w:tr>
    </w:tbl>
    <w:p w14:paraId="2C2B84E4" w14:textId="77777777" w:rsidR="0003037C" w:rsidRDefault="00000000">
      <w:r>
        <w:t>Note:</w:t>
      </w:r>
      <w:r>
        <w:rPr>
          <w:rFonts w:eastAsia="宋体" w:cs="Times New Roman"/>
          <w:szCs w:val="24"/>
          <w14:ligatures w14:val="none"/>
        </w:rPr>
        <w:t xml:space="preserve"> </w:t>
      </w:r>
      <w:r>
        <w:t>FC</w:t>
      </w:r>
      <w:r>
        <w:rPr>
          <w:rFonts w:eastAsia="宋体" w:cs="Times New Roman"/>
          <w:szCs w:val="24"/>
          <w14:ligatures w14:val="none"/>
        </w:rPr>
        <w:t>=</w:t>
      </w:r>
      <w:r>
        <w:t xml:space="preserve"> </w:t>
      </w:r>
      <w:r>
        <w:rPr>
          <w:rFonts w:hint="eastAsia"/>
        </w:rPr>
        <w:t>F</w:t>
      </w:r>
      <w:r>
        <w:t xml:space="preserve">old </w:t>
      </w:r>
      <w:r>
        <w:rPr>
          <w:rFonts w:hint="eastAsia"/>
        </w:rPr>
        <w:t>C</w:t>
      </w:r>
      <w:r>
        <w:t>hange</w:t>
      </w:r>
      <w:r>
        <w:rPr>
          <w:rFonts w:hint="eastAsia"/>
        </w:rPr>
        <w:t xml:space="preserve">, </w:t>
      </w:r>
      <w:r>
        <w:t>VIP</w:t>
      </w:r>
      <w:r>
        <w:rPr>
          <w:rFonts w:hint="eastAsia"/>
        </w:rPr>
        <w:t>=</w:t>
      </w:r>
      <w:r>
        <w:t xml:space="preserve"> Variable Importance in Projection value based on the Orthogonal Partial Least Squares Discriminant Analysis (OPLS-DA)</w:t>
      </w:r>
      <w:r>
        <w:rPr>
          <w:rFonts w:hint="eastAsia"/>
        </w:rPr>
        <w:t>,</w:t>
      </w:r>
      <w:r>
        <w:t xml:space="preserve"> FDR</w:t>
      </w:r>
      <w:r>
        <w:rPr>
          <w:rFonts w:hint="eastAsia"/>
        </w:rPr>
        <w:t>=</w:t>
      </w:r>
      <w:r>
        <w:t xml:space="preserve"> False Discovery Rate</w:t>
      </w:r>
      <w:r>
        <w:rPr>
          <w:rFonts w:hint="eastAsia"/>
        </w:rPr>
        <w:t>.</w:t>
      </w:r>
      <w:r>
        <w:t xml:space="preserve"> The metabolites are categorized into fatty acids (FA), tricarboxylic acid cycle (TCA), tryptamine(</w:t>
      </w:r>
      <w:r>
        <w:rPr>
          <w:rFonts w:eastAsia="宋体" w:hint="eastAsia"/>
          <w:szCs w:val="24"/>
          <w14:ligatures w14:val="none"/>
        </w:rPr>
        <w:t>Try</w:t>
      </w:r>
      <w:r>
        <w:t>), and amino acids (AA).</w:t>
      </w:r>
    </w:p>
    <w:p w14:paraId="1C95E0EB" w14:textId="77777777" w:rsidR="0003037C" w:rsidRDefault="00000000">
      <w:pPr>
        <w:widowControl/>
        <w:spacing w:line="240" w:lineRule="auto"/>
        <w:jc w:val="left"/>
      </w:pPr>
      <w:r>
        <w:br w:type="page"/>
      </w:r>
    </w:p>
    <w:p w14:paraId="3CE252CA" w14:textId="77777777" w:rsidR="0003037C" w:rsidRDefault="00000000">
      <w:r>
        <w:rPr>
          <w:noProof/>
        </w:rPr>
        <w:lastRenderedPageBreak/>
        <w:drawing>
          <wp:inline distT="0" distB="0" distL="0" distR="0" wp14:anchorId="5C56FC42" wp14:editId="101845EC">
            <wp:extent cx="5274310" cy="3061335"/>
            <wp:effectExtent l="0" t="0" r="2540" b="5715"/>
            <wp:docPr id="15559891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989138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EEACB" w14:textId="77777777" w:rsidR="0003037C" w:rsidRDefault="00000000">
      <w:pPr>
        <w:pStyle w:val="1"/>
        <w:spacing w:before="156"/>
      </w:pPr>
      <w:r>
        <w:t>Supplementary Fig 2. Subgroup Comparisons using Orthogonal Partial Least Squares Discriminant Analysis (OPLS-DA)</w:t>
      </w:r>
    </w:p>
    <w:p w14:paraId="72D25EA9" w14:textId="77777777" w:rsidR="0003037C" w:rsidRDefault="00000000">
      <w:r>
        <w:t>Each point on the plot corresponds to a sample, with the horizontal and vertical coordinates representing the values of the two factors that optimize discrimination. Various colors distinguish different groups, and the oval-marked area denotes the 95% confidence region of the sampling points.</w:t>
      </w:r>
    </w:p>
    <w:p w14:paraId="75331781" w14:textId="77777777" w:rsidR="00871FD1" w:rsidRDefault="00871FD1">
      <w:pPr>
        <w:widowControl/>
        <w:spacing w:line="240" w:lineRule="auto"/>
        <w:jc w:val="left"/>
      </w:pPr>
      <w:r>
        <w:br w:type="page"/>
      </w:r>
    </w:p>
    <w:p w14:paraId="1ECCD6D2" w14:textId="5FBDEDC1" w:rsidR="00871FD1" w:rsidRDefault="00871FD1" w:rsidP="00871FD1">
      <w:pPr>
        <w:pStyle w:val="1"/>
        <w:spacing w:before="156"/>
        <w:rPr>
          <w:rFonts w:hint="eastAsia"/>
        </w:rPr>
      </w:pPr>
      <w:r>
        <w:lastRenderedPageBreak/>
        <w:t>Supplementary Table 4. Binary Logistic Regression Analysis of Differential Metabolites: Adjusted OR (95% CIs) for HOR in the CON Group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2268"/>
        <w:gridCol w:w="879"/>
        <w:gridCol w:w="879"/>
        <w:gridCol w:w="879"/>
        <w:gridCol w:w="879"/>
        <w:gridCol w:w="1816"/>
        <w:gridCol w:w="1130"/>
      </w:tblGrid>
      <w:tr w:rsidR="00871FD1" w14:paraId="56094BA6" w14:textId="77777777" w:rsidTr="00CA0D31">
        <w:trPr>
          <w:trHeight w:val="315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661B23" w14:textId="77777777" w:rsidR="00871FD1" w:rsidRDefault="00871FD1" w:rsidP="00CA0D31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etabolite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2BDAE3" w14:textId="77777777" w:rsidR="00871FD1" w:rsidRDefault="00871FD1" w:rsidP="00CA0D31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793A1E" w14:textId="77777777" w:rsidR="00871FD1" w:rsidRDefault="00871FD1" w:rsidP="00CA0D31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B749EB" w14:textId="77777777" w:rsidR="00871FD1" w:rsidRDefault="00871FD1" w:rsidP="00CA0D31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Style w:val="15"/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9B9EFB" w14:textId="77777777" w:rsidR="00871FD1" w:rsidRDefault="00871FD1" w:rsidP="00CA0D31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2EC3A0" w14:textId="77777777" w:rsidR="00871FD1" w:rsidRDefault="00871FD1" w:rsidP="00CA0D31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138CB2" w14:textId="77777777" w:rsidR="00871FD1" w:rsidRDefault="00871FD1" w:rsidP="00CA0D31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i/>
                <w:iCs/>
                <w:kern w:val="0"/>
                <w:szCs w:val="24"/>
                <w14:ligatures w14:val="none"/>
              </w:rPr>
              <w:t xml:space="preserve">P </w:t>
            </w:r>
            <w:r>
              <w:rPr>
                <w:rFonts w:eastAsia="宋体" w:cs="Times New Roman"/>
                <w:b/>
                <w:bCs/>
                <w:kern w:val="0"/>
                <w:szCs w:val="24"/>
                <w14:ligatures w14:val="none"/>
              </w:rPr>
              <w:t>valu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e</w:t>
            </w:r>
          </w:p>
        </w:tc>
      </w:tr>
      <w:tr w:rsidR="00871FD1" w14:paraId="52DA9E95" w14:textId="77777777" w:rsidTr="00CA0D31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A807FB" w14:textId="1C1C78DF" w:rsidR="00871FD1" w:rsidRDefault="00871FD1" w:rsidP="00871FD1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0-Pentadecenoic acid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246F881" w14:textId="32CE1499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>0.1</w:t>
            </w: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7B86247" w14:textId="2F745DEC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0.06 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79F098B" w14:textId="119BA1C1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2.33 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B3E0BD6" w14:textId="503A5E71" w:rsidR="00871FD1" w:rsidRP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BD5F8C">
              <w:rPr>
                <w:rFonts w:hint="eastAsia"/>
                <w:color w:val="FF0000"/>
                <w:sz w:val="22"/>
              </w:rPr>
              <w:t>1.16</w:t>
            </w:r>
            <w:r w:rsidRPr="00BD5F8C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658F19F" w14:textId="0D06A864" w:rsidR="00871FD1" w:rsidRP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BD5F8C">
              <w:rPr>
                <w:color w:val="FF0000"/>
                <w:sz w:val="22"/>
              </w:rPr>
              <w:t>(</w:t>
            </w:r>
            <w:r w:rsidRPr="00BD5F8C">
              <w:rPr>
                <w:rFonts w:hint="eastAsia"/>
                <w:color w:val="FF0000"/>
                <w:sz w:val="22"/>
              </w:rPr>
              <w:t>1.02</w:t>
            </w:r>
            <w:r w:rsidRPr="00BD5F8C">
              <w:rPr>
                <w:color w:val="FF0000"/>
                <w:sz w:val="22"/>
              </w:rPr>
              <w:t xml:space="preserve">, </w:t>
            </w:r>
            <w:r w:rsidRPr="00BD5F8C">
              <w:rPr>
                <w:rFonts w:hint="eastAsia"/>
                <w:color w:val="FF0000"/>
                <w:sz w:val="22"/>
              </w:rPr>
              <w:t>1.13</w:t>
            </w:r>
            <w:r w:rsidRPr="00BD5F8C">
              <w:rPr>
                <w:color w:val="FF0000"/>
                <w:sz w:val="22"/>
              </w:rPr>
              <w:t>)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D3A5BA5" w14:textId="0F4D6ACB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b/>
                <w:bCs/>
                <w:sz w:val="22"/>
              </w:rPr>
              <w:t>0.020</w:t>
            </w:r>
            <w:r>
              <w:rPr>
                <w:sz w:val="22"/>
              </w:rPr>
              <w:t xml:space="preserve"> </w:t>
            </w:r>
          </w:p>
        </w:tc>
      </w:tr>
      <w:tr w:rsidR="00871FD1" w14:paraId="7E199F86" w14:textId="77777777" w:rsidTr="00CA0D3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2AB92" w14:textId="71EAAF38" w:rsidR="00871FD1" w:rsidRDefault="00871FD1" w:rsidP="00871FD1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Glyc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CDA08" w14:textId="45E9183C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0</w:t>
            </w:r>
            <w:r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51E28" w14:textId="114A4272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28F51" w14:textId="6ADC2EE2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1.5</w:t>
            </w: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0E567" w14:textId="28BC0203" w:rsidR="00871FD1" w:rsidRP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BD5F8C">
              <w:rPr>
                <w:rFonts w:hint="eastAsia"/>
                <w:color w:val="FF0000"/>
                <w:sz w:val="22"/>
              </w:rPr>
              <w:t>0.92</w:t>
            </w:r>
            <w:r w:rsidRPr="00BD5F8C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D6520" w14:textId="53D6DB69" w:rsidR="00871FD1" w:rsidRP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BD5F8C">
              <w:rPr>
                <w:color w:val="FF0000"/>
                <w:sz w:val="22"/>
              </w:rPr>
              <w:t>(</w:t>
            </w:r>
            <w:r w:rsidRPr="00BD5F8C">
              <w:rPr>
                <w:rFonts w:hint="eastAsia"/>
                <w:color w:val="FF0000"/>
                <w:sz w:val="22"/>
              </w:rPr>
              <w:t>0.82</w:t>
            </w:r>
            <w:r w:rsidRPr="00BD5F8C">
              <w:rPr>
                <w:color w:val="FF0000"/>
                <w:sz w:val="22"/>
              </w:rPr>
              <w:t xml:space="preserve">, </w:t>
            </w:r>
            <w:r w:rsidRPr="00BD5F8C">
              <w:rPr>
                <w:rFonts w:hint="eastAsia"/>
                <w:color w:val="FF0000"/>
                <w:sz w:val="22"/>
              </w:rPr>
              <w:t>1.02</w:t>
            </w:r>
            <w:r w:rsidRPr="00BD5F8C">
              <w:rPr>
                <w:color w:val="FF0000"/>
                <w:sz w:val="22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D6C1F" w14:textId="0D9A6C20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sz w:val="22"/>
              </w:rPr>
              <w:t xml:space="preserve">0.124 </w:t>
            </w:r>
          </w:p>
        </w:tc>
      </w:tr>
      <w:tr w:rsidR="00871FD1" w14:paraId="22023939" w14:textId="77777777" w:rsidTr="00CA0D3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9D5B6" w14:textId="60E86DA0" w:rsidR="00871FD1" w:rsidRDefault="00871FD1" w:rsidP="00871FD1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Oxidized Glutathio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86EAC" w14:textId="105E2033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>0.8</w:t>
            </w:r>
            <w:r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AA83C" w14:textId="2C00ED6D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>0.7</w:t>
            </w: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4C111" w14:textId="18C18589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1.2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F76A7" w14:textId="3DFA1BE3" w:rsidR="00871FD1" w:rsidRP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BD5F8C">
              <w:rPr>
                <w:rFonts w:hint="eastAsia"/>
                <w:color w:val="FF0000"/>
                <w:sz w:val="22"/>
              </w:rPr>
              <w:t>2.43</w:t>
            </w:r>
            <w:r w:rsidRPr="00BD5F8C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7B777" w14:textId="47CE390F" w:rsidR="00871FD1" w:rsidRP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BD5F8C">
              <w:rPr>
                <w:color w:val="FF0000"/>
                <w:sz w:val="22"/>
              </w:rPr>
              <w:t>(</w:t>
            </w:r>
            <w:r w:rsidRPr="00BD5F8C">
              <w:rPr>
                <w:rFonts w:hint="eastAsia"/>
                <w:color w:val="FF0000"/>
                <w:sz w:val="22"/>
              </w:rPr>
              <w:t>0.06</w:t>
            </w:r>
            <w:r w:rsidRPr="00BD5F8C">
              <w:rPr>
                <w:color w:val="FF0000"/>
                <w:sz w:val="22"/>
              </w:rPr>
              <w:t xml:space="preserve">, </w:t>
            </w:r>
            <w:r w:rsidRPr="00BD5F8C">
              <w:rPr>
                <w:rFonts w:hint="eastAsia"/>
                <w:color w:val="FF0000"/>
                <w:sz w:val="22"/>
              </w:rPr>
              <w:t>9.92</w:t>
            </w:r>
            <w:r w:rsidRPr="00BD5F8C">
              <w:rPr>
                <w:color w:val="FF0000"/>
                <w:sz w:val="22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61F0F" w14:textId="5809FEDE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sz w:val="22"/>
              </w:rPr>
              <w:t xml:space="preserve">0.215 </w:t>
            </w:r>
          </w:p>
        </w:tc>
      </w:tr>
      <w:tr w:rsidR="00871FD1" w14:paraId="514B2594" w14:textId="77777777" w:rsidTr="00CA0D3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5A1114" w14:textId="752DBF9C" w:rsidR="00871FD1" w:rsidRDefault="00871FD1" w:rsidP="00871FD1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N-Acetyl-L-leucin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C4E1024" w14:textId="0AC99C85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-4</w:t>
            </w:r>
            <w:r>
              <w:rPr>
                <w:sz w:val="22"/>
              </w:rPr>
              <w:t>1.</w:t>
            </w:r>
            <w:r>
              <w:rPr>
                <w:rFonts w:hint="eastAsia"/>
                <w:sz w:val="22"/>
              </w:rPr>
              <w:t>04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9CE3A26" w14:textId="09C56DCA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29.26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799B46C" w14:textId="306E1089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-1.40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EAB6D4C" w14:textId="6E01323D" w:rsidR="00871FD1" w:rsidRP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BD5F8C">
              <w:rPr>
                <w:rFonts w:hint="eastAsia"/>
                <w:color w:val="FF0000"/>
                <w:sz w:val="22"/>
              </w:rPr>
              <w:t>0.00</w:t>
            </w:r>
            <w:r w:rsidRPr="00BD5F8C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18CE32F" w14:textId="48DDC386" w:rsidR="00871FD1" w:rsidRP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BD5F8C">
              <w:rPr>
                <w:color w:val="FF0000"/>
                <w:sz w:val="22"/>
              </w:rPr>
              <w:t>(</w:t>
            </w:r>
            <w:r w:rsidRPr="00BD5F8C">
              <w:rPr>
                <w:rFonts w:hint="eastAsia"/>
                <w:color w:val="FF0000"/>
                <w:sz w:val="22"/>
              </w:rPr>
              <w:t>0.00</w:t>
            </w:r>
            <w:r w:rsidRPr="00BD5F8C">
              <w:rPr>
                <w:color w:val="FF0000"/>
                <w:sz w:val="22"/>
              </w:rPr>
              <w:t xml:space="preserve">, </w:t>
            </w:r>
            <w:r w:rsidRPr="00BD5F8C">
              <w:rPr>
                <w:rFonts w:hint="eastAsia"/>
                <w:color w:val="FF0000"/>
                <w:sz w:val="22"/>
              </w:rPr>
              <w:t>40.00</w:t>
            </w:r>
            <w:r w:rsidRPr="00BD5F8C">
              <w:rPr>
                <w:color w:val="FF0000"/>
                <w:sz w:val="22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4F47577" w14:textId="46FBBFEB" w:rsidR="00871FD1" w:rsidRDefault="00871FD1" w:rsidP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0.161 </w:t>
            </w:r>
          </w:p>
        </w:tc>
      </w:tr>
    </w:tbl>
    <w:p w14:paraId="4224ECA6" w14:textId="19098F58" w:rsidR="0003037C" w:rsidRDefault="00000000">
      <w:r>
        <w:t>Note:</w:t>
      </w:r>
      <w:bookmarkStart w:id="9" w:name="_Hlk151306991"/>
      <w:r>
        <w:rPr>
          <w:rFonts w:eastAsia="宋体" w:cs="Times New Roman"/>
          <w:szCs w:val="24"/>
          <w14:ligatures w14:val="none"/>
        </w:rPr>
        <w:t xml:space="preserve"> SE = Standard Error, OR = Odds Ratio, CI = Confidence Interval.</w:t>
      </w:r>
      <w:r>
        <w:t xml:space="preserve"> The regression models were adjusted for age (years), body mass index (BMI) (kg/m²), and anti-Müllerian hormone (AMH)</w:t>
      </w:r>
      <w:bookmarkEnd w:id="9"/>
      <w:r>
        <w:t>. Bold fonts indicate</w:t>
      </w:r>
      <w:r>
        <w:rPr>
          <w:rFonts w:hint="eastAsia"/>
        </w:rPr>
        <w:t xml:space="preserve"> </w:t>
      </w:r>
      <w:r>
        <w:t xml:space="preserve">a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value</w:t>
      </w:r>
      <w:r>
        <w:t xml:space="preserve"> </w:t>
      </w:r>
      <w:r>
        <w:rPr>
          <w:rFonts w:hint="eastAsia"/>
        </w:rPr>
        <w:t>&lt;</w:t>
      </w:r>
      <w:r>
        <w:t xml:space="preserve"> 0.05.</w:t>
      </w:r>
    </w:p>
    <w:p w14:paraId="1D976F8D" w14:textId="77777777" w:rsidR="0003037C" w:rsidRDefault="00000000">
      <w:pPr>
        <w:pStyle w:val="1"/>
        <w:spacing w:before="156"/>
        <w:rPr>
          <w:szCs w:val="28"/>
        </w:rPr>
      </w:pPr>
      <w:r>
        <w:rPr>
          <w:szCs w:val="28"/>
        </w:rPr>
        <w:t>Supplementary Table 5. Binary Logistic Regression Analysis of Differential Metabolites: Adjusted OR (95% CIs) for HOR in the PCOS Group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2268"/>
        <w:gridCol w:w="879"/>
        <w:gridCol w:w="879"/>
        <w:gridCol w:w="879"/>
        <w:gridCol w:w="879"/>
        <w:gridCol w:w="1816"/>
        <w:gridCol w:w="1130"/>
      </w:tblGrid>
      <w:tr w:rsidR="0003037C" w14:paraId="03E94B7D" w14:textId="77777777">
        <w:trPr>
          <w:trHeight w:val="315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9F467E" w14:textId="77777777" w:rsidR="0003037C" w:rsidRDefault="00000000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etabolite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603A8C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B2E07B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5A9D6F" w14:textId="01E0AA5A" w:rsidR="0003037C" w:rsidRDefault="00871FD1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Style w:val="15"/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56817E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B29445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EED835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i/>
                <w:iCs/>
                <w:kern w:val="0"/>
                <w:szCs w:val="24"/>
                <w14:ligatures w14:val="none"/>
              </w:rPr>
              <w:t xml:space="preserve">P </w:t>
            </w:r>
            <w:r>
              <w:rPr>
                <w:rFonts w:eastAsia="宋体" w:cs="Times New Roman"/>
                <w:b/>
                <w:bCs/>
                <w:kern w:val="0"/>
                <w:szCs w:val="24"/>
                <w14:ligatures w14:val="none"/>
              </w:rPr>
              <w:t>valu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e</w:t>
            </w:r>
          </w:p>
        </w:tc>
      </w:tr>
      <w:tr w:rsidR="0003037C" w14:paraId="1856BFE1" w14:textId="77777777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01B2E8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Glycine 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4394678" w14:textId="22F4014F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 xml:space="preserve">0.03 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45161C8" w14:textId="05E2F98A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>0.</w:t>
            </w:r>
            <w:r w:rsidR="00871FD1">
              <w:rPr>
                <w:sz w:val="22"/>
              </w:rPr>
              <w:t>0</w:t>
            </w:r>
            <w:r w:rsidR="00871FD1">
              <w:rPr>
                <w:rFonts w:hint="eastAsia"/>
                <w:sz w:val="22"/>
              </w:rPr>
              <w:t>3</w:t>
            </w:r>
            <w:r w:rsidR="00871FD1"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120F69F" w14:textId="6F8BD256" w:rsidR="0003037C" w:rsidRDefault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 w:rsidR="00000000">
              <w:rPr>
                <w:sz w:val="22"/>
              </w:rPr>
              <w:t xml:space="preserve">1.06 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8A1F7BF" w14:textId="621117B7" w:rsidR="0003037C" w:rsidRPr="00871FD1" w:rsidRDefault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871FD1">
              <w:rPr>
                <w:rFonts w:hint="eastAsia"/>
                <w:color w:val="FF0000"/>
                <w:sz w:val="22"/>
              </w:rPr>
              <w:t>0.97</w:t>
            </w:r>
            <w:r w:rsidR="00000000" w:rsidRPr="00871FD1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8AA26E3" w14:textId="3A2B50F6" w:rsidR="0003037C" w:rsidRPr="00871FD1" w:rsidRDefault="00000000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871FD1">
              <w:rPr>
                <w:color w:val="FF0000"/>
                <w:sz w:val="22"/>
              </w:rPr>
              <w:t>(</w:t>
            </w:r>
            <w:r w:rsidR="00871FD1" w:rsidRPr="00871FD1">
              <w:rPr>
                <w:rFonts w:hint="eastAsia"/>
                <w:color w:val="FF0000"/>
                <w:sz w:val="22"/>
              </w:rPr>
              <w:t>0.92</w:t>
            </w:r>
            <w:r w:rsidRPr="00871FD1">
              <w:rPr>
                <w:color w:val="FF0000"/>
                <w:sz w:val="22"/>
              </w:rPr>
              <w:t>, 1.</w:t>
            </w:r>
            <w:r w:rsidR="00871FD1" w:rsidRPr="00871FD1">
              <w:rPr>
                <w:color w:val="FF0000"/>
                <w:sz w:val="22"/>
              </w:rPr>
              <w:t>0</w:t>
            </w:r>
            <w:r w:rsidR="00871FD1" w:rsidRPr="00871FD1">
              <w:rPr>
                <w:rFonts w:hint="eastAsia"/>
                <w:color w:val="FF0000"/>
                <w:sz w:val="22"/>
              </w:rPr>
              <w:t>3</w:t>
            </w:r>
            <w:r w:rsidRPr="00871FD1">
              <w:rPr>
                <w:color w:val="FF0000"/>
                <w:sz w:val="22"/>
              </w:rPr>
              <w:t>)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2A2BDC3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0.288 </w:t>
            </w:r>
          </w:p>
        </w:tc>
      </w:tr>
      <w:tr w:rsidR="0003037C" w14:paraId="6D4EB550" w14:textId="7777777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BCCA4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bookmarkStart w:id="10" w:name="_Hlk151304692"/>
            <w:bookmarkStart w:id="11" w:name="_Hlk151304656"/>
            <w:r>
              <w:rPr>
                <w:rFonts w:cs="Times New Roman"/>
                <w:sz w:val="22"/>
              </w:rPr>
              <w:t>Cysteine</w:t>
            </w:r>
            <w:bookmarkEnd w:id="10"/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6885F" w14:textId="2ACDBDEB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0.0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A615B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0.01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5A66A" w14:textId="1CE7CC0C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>2.3</w:t>
            </w:r>
            <w:r w:rsidR="00871FD1"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E1FDA" w14:textId="038BAE7F" w:rsidR="0003037C" w:rsidRPr="00871FD1" w:rsidRDefault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871FD1">
              <w:rPr>
                <w:rFonts w:hint="eastAsia"/>
                <w:color w:val="FF0000"/>
                <w:sz w:val="22"/>
              </w:rPr>
              <w:t>1.02</w:t>
            </w:r>
            <w:r w:rsidR="00000000" w:rsidRPr="00871FD1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8C50A" w14:textId="65A5E4AC" w:rsidR="0003037C" w:rsidRPr="00871FD1" w:rsidRDefault="00000000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871FD1">
              <w:rPr>
                <w:color w:val="FF0000"/>
                <w:sz w:val="22"/>
              </w:rPr>
              <w:t>(</w:t>
            </w:r>
            <w:r w:rsidR="00871FD1" w:rsidRPr="00871FD1">
              <w:rPr>
                <w:rFonts w:hint="eastAsia"/>
                <w:color w:val="FF0000"/>
                <w:sz w:val="22"/>
              </w:rPr>
              <w:t>1.01</w:t>
            </w:r>
            <w:r w:rsidRPr="00871FD1">
              <w:rPr>
                <w:color w:val="FF0000"/>
                <w:sz w:val="22"/>
              </w:rPr>
              <w:t xml:space="preserve">, </w:t>
            </w:r>
            <w:r w:rsidR="00871FD1" w:rsidRPr="00871FD1">
              <w:rPr>
                <w:rFonts w:hint="eastAsia"/>
                <w:color w:val="FF0000"/>
                <w:sz w:val="22"/>
              </w:rPr>
              <w:t>1.05</w:t>
            </w:r>
            <w:r w:rsidRPr="00871FD1">
              <w:rPr>
                <w:color w:val="FF0000"/>
                <w:sz w:val="22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BD81D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b/>
                <w:bCs/>
                <w:sz w:val="22"/>
              </w:rPr>
              <w:t xml:space="preserve">0.019 </w:t>
            </w:r>
          </w:p>
        </w:tc>
      </w:tr>
      <w:tr w:rsidR="0003037C" w14:paraId="15063C44" w14:textId="7777777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EA3A9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bookmarkStart w:id="12" w:name="_Hlk151307091"/>
            <w:bookmarkStart w:id="13" w:name="_Hlk151307058"/>
            <w:bookmarkEnd w:id="11"/>
            <w:r>
              <w:rPr>
                <w:rFonts w:cs="Times New Roman"/>
                <w:sz w:val="22"/>
              </w:rPr>
              <w:t>5-methoxytryptamine</w:t>
            </w:r>
            <w:bookmarkEnd w:id="12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9964A" w14:textId="28427945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>1.4</w:t>
            </w:r>
            <w:r w:rsidR="00871FD1"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74D28" w14:textId="19331D4B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>0.</w:t>
            </w:r>
            <w:r w:rsidR="00871FD1">
              <w:rPr>
                <w:rFonts w:hint="eastAsia"/>
                <w:sz w:val="22"/>
              </w:rPr>
              <w:t>50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7BAD1" w14:textId="2870069B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2.87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6C21C" w14:textId="6CBA31D0" w:rsidR="0003037C" w:rsidRPr="00871FD1" w:rsidRDefault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871FD1">
              <w:rPr>
                <w:rFonts w:hint="eastAsia"/>
                <w:color w:val="FF0000"/>
                <w:sz w:val="22"/>
              </w:rPr>
              <w:t>4.17</w:t>
            </w:r>
            <w:r w:rsidR="00000000" w:rsidRPr="00871FD1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1925F" w14:textId="674C5E8B" w:rsidR="0003037C" w:rsidRPr="00871FD1" w:rsidRDefault="00000000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871FD1">
              <w:rPr>
                <w:color w:val="FF0000"/>
                <w:sz w:val="22"/>
              </w:rPr>
              <w:t>(</w:t>
            </w:r>
            <w:r w:rsidR="00871FD1" w:rsidRPr="00871FD1">
              <w:rPr>
                <w:rFonts w:hint="eastAsia"/>
                <w:color w:val="FF0000"/>
                <w:sz w:val="22"/>
              </w:rPr>
              <w:t>1.58</w:t>
            </w:r>
            <w:r w:rsidRPr="00871FD1">
              <w:rPr>
                <w:color w:val="FF0000"/>
                <w:sz w:val="22"/>
              </w:rPr>
              <w:t xml:space="preserve">, </w:t>
            </w:r>
            <w:r w:rsidR="00871FD1" w:rsidRPr="00871FD1">
              <w:rPr>
                <w:rFonts w:hint="eastAsia"/>
                <w:color w:val="FF0000"/>
                <w:sz w:val="22"/>
              </w:rPr>
              <w:t>11.06</w:t>
            </w:r>
            <w:r w:rsidRPr="00871FD1">
              <w:rPr>
                <w:color w:val="FF0000"/>
                <w:sz w:val="22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93D6B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b/>
                <w:bCs/>
                <w:sz w:val="22"/>
              </w:rPr>
              <w:t xml:space="preserve">0.004 </w:t>
            </w:r>
          </w:p>
        </w:tc>
      </w:tr>
      <w:bookmarkEnd w:id="13"/>
      <w:tr w:rsidR="0003037C" w14:paraId="53350BCD" w14:textId="7777777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42C310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Sarcosine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B4205CB" w14:textId="54650EAC" w:rsidR="0003037C" w:rsidRDefault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-4.50</w:t>
            </w:r>
            <w:r w:rsidR="00000000"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EE51370" w14:textId="43F0C8E8" w:rsidR="0003037C" w:rsidRDefault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4.09</w:t>
            </w:r>
            <w:r w:rsidR="00000000"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5278F98" w14:textId="07583FC1" w:rsidR="0003037C" w:rsidRDefault="00871FD1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-1.10</w:t>
            </w:r>
            <w:r w:rsidR="00000000">
              <w:rPr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9BCA73D" w14:textId="5F928FED" w:rsidR="0003037C" w:rsidRPr="00871FD1" w:rsidRDefault="00871FD1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871FD1">
              <w:rPr>
                <w:rFonts w:hint="eastAsia"/>
                <w:color w:val="FF0000"/>
                <w:sz w:val="22"/>
              </w:rPr>
              <w:t>0.01</w:t>
            </w:r>
            <w:r w:rsidR="00000000" w:rsidRPr="00871FD1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568B404" w14:textId="18E530F9" w:rsidR="0003037C" w:rsidRPr="00871FD1" w:rsidRDefault="00000000">
            <w:pPr>
              <w:widowControl/>
              <w:jc w:val="left"/>
              <w:textAlignment w:val="bottom"/>
              <w:rPr>
                <w:rFonts w:cs="Times New Roman"/>
                <w:color w:val="FF0000"/>
                <w:sz w:val="22"/>
              </w:rPr>
            </w:pPr>
            <w:r w:rsidRPr="00871FD1">
              <w:rPr>
                <w:color w:val="FF0000"/>
                <w:sz w:val="22"/>
              </w:rPr>
              <w:t>(</w:t>
            </w:r>
            <w:r w:rsidR="00871FD1" w:rsidRPr="00871FD1">
              <w:rPr>
                <w:rFonts w:hint="eastAsia"/>
                <w:color w:val="FF0000"/>
                <w:sz w:val="22"/>
              </w:rPr>
              <w:t>0.00</w:t>
            </w:r>
            <w:r w:rsidRPr="00871FD1">
              <w:rPr>
                <w:color w:val="FF0000"/>
                <w:sz w:val="22"/>
              </w:rPr>
              <w:t xml:space="preserve">, </w:t>
            </w:r>
            <w:r w:rsidR="00871FD1" w:rsidRPr="00871FD1">
              <w:rPr>
                <w:rFonts w:hint="eastAsia"/>
                <w:color w:val="FF0000"/>
                <w:sz w:val="22"/>
              </w:rPr>
              <w:t>33.46</w:t>
            </w:r>
            <w:r w:rsidRPr="00871FD1">
              <w:rPr>
                <w:color w:val="FF0000"/>
                <w:sz w:val="22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CCEC3A9" w14:textId="77777777" w:rsidR="0003037C" w:rsidRDefault="00000000">
            <w:pPr>
              <w:widowControl/>
              <w:jc w:val="lef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0.271 </w:t>
            </w:r>
          </w:p>
        </w:tc>
      </w:tr>
    </w:tbl>
    <w:p w14:paraId="35129668" w14:textId="77777777" w:rsidR="0003037C" w:rsidRDefault="00000000">
      <w:bookmarkStart w:id="14" w:name="OLE_LINK1"/>
      <w:r>
        <w:t>Note:</w:t>
      </w:r>
      <w:r>
        <w:rPr>
          <w:rFonts w:eastAsia="宋体" w:cs="Times New Roman"/>
          <w:szCs w:val="24"/>
          <w14:ligatures w14:val="none"/>
        </w:rPr>
        <w:t xml:space="preserve"> SE = Standard Error, OR = Odds Ratio, CI = Confidence Interval.</w:t>
      </w:r>
      <w:r>
        <w:t xml:space="preserve"> The regression models were adjusted for age (years), body mass index (BMI) (kg/m²), and anti-Müllerian hormone (AMH). Bold fonts indicate</w:t>
      </w:r>
      <w:r>
        <w:rPr>
          <w:rFonts w:hint="eastAsia"/>
        </w:rPr>
        <w:t xml:space="preserve"> </w:t>
      </w:r>
      <w:r>
        <w:t xml:space="preserve">a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value</w:t>
      </w:r>
      <w:r>
        <w:t xml:space="preserve"> </w:t>
      </w:r>
      <w:r>
        <w:rPr>
          <w:rFonts w:hint="eastAsia"/>
        </w:rPr>
        <w:t>&lt;</w:t>
      </w:r>
      <w:r>
        <w:t xml:space="preserve"> 0.05.</w:t>
      </w:r>
    </w:p>
    <w:bookmarkEnd w:id="14"/>
    <w:p w14:paraId="2520F2F1" w14:textId="77777777" w:rsidR="0003037C" w:rsidRDefault="00000000">
      <w:pPr>
        <w:widowControl/>
        <w:spacing w:line="240" w:lineRule="auto"/>
        <w:jc w:val="left"/>
      </w:pPr>
      <w:r>
        <w:br w:type="page"/>
      </w:r>
    </w:p>
    <w:p w14:paraId="7C14D540" w14:textId="77777777" w:rsidR="0003037C" w:rsidRDefault="0003037C">
      <w:pPr>
        <w:sectPr w:rsidR="0003037C" w:rsidSect="001E3A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45DFF3" w14:textId="77777777" w:rsidR="0003037C" w:rsidRDefault="00000000">
      <w:pPr>
        <w:pStyle w:val="1"/>
        <w:spacing w:before="156"/>
        <w:rPr>
          <w:szCs w:val="28"/>
        </w:rPr>
      </w:pPr>
      <w:r>
        <w:rPr>
          <w:szCs w:val="28"/>
        </w:rPr>
        <w:lastRenderedPageBreak/>
        <w:t xml:space="preserve">Supplementary Table 6. Spearman Correlation Analysis of Differential Metabolites and Clinical Characteristics in the CON Group (Coefficients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56"/>
        <w:gridCol w:w="2567"/>
        <w:gridCol w:w="2196"/>
        <w:gridCol w:w="2239"/>
        <w:gridCol w:w="2000"/>
      </w:tblGrid>
      <w:tr w:rsidR="0003037C" w14:paraId="6DBA157F" w14:textId="77777777">
        <w:trPr>
          <w:trHeight w:val="300"/>
        </w:trPr>
        <w:tc>
          <w:tcPr>
            <w:tcW w:w="15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1AD561B" w14:textId="77777777" w:rsidR="0003037C" w:rsidRDefault="0003037C">
            <w:pPr>
              <w:rPr>
                <w:rFonts w:cs="Times New Roman"/>
                <w:sz w:val="22"/>
              </w:rPr>
            </w:pPr>
          </w:p>
        </w:tc>
        <w:tc>
          <w:tcPr>
            <w:tcW w:w="10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CD01B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10-Pentadecenoic acid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C74390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Glycine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77CEBE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Oxidized Glutathione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432A4A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N-Acetyl-L-leucine</w:t>
            </w:r>
          </w:p>
        </w:tc>
      </w:tr>
      <w:tr w:rsidR="0003037C" w14:paraId="70B89012" w14:textId="77777777">
        <w:trPr>
          <w:trHeight w:val="300"/>
        </w:trPr>
        <w:tc>
          <w:tcPr>
            <w:tcW w:w="1590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6D7A752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e</w:t>
            </w:r>
          </w:p>
        </w:tc>
        <w:tc>
          <w:tcPr>
            <w:tcW w:w="10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3AA3C4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8</w:t>
            </w:r>
          </w:p>
        </w:tc>
        <w:tc>
          <w:tcPr>
            <w:tcW w:w="8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A99222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1</w:t>
            </w: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2580CD4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092</w:t>
            </w:r>
          </w:p>
        </w:tc>
        <w:tc>
          <w:tcPr>
            <w:tcW w:w="7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F0D8C3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083</w:t>
            </w:r>
          </w:p>
        </w:tc>
      </w:tr>
      <w:tr w:rsidR="0003037C" w14:paraId="6F966730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737BFD92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MI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76BBADC4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014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19062F6B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8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D55CF0D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7FF4DB85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089</w:t>
            </w:r>
          </w:p>
        </w:tc>
      </w:tr>
      <w:tr w:rsidR="0003037C" w14:paraId="040C8094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78018F99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asal AMH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6EEEE7D3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60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5E40849C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277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C2C315B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766E6458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177</w:t>
            </w:r>
          </w:p>
        </w:tc>
      </w:tr>
      <w:tr w:rsidR="0003037C" w14:paraId="3266A372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6EAD63F0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2 on hCG day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0CDFD48B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9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01E990C5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486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86398D9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1FEBC163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351</w:t>
            </w:r>
          </w:p>
        </w:tc>
      </w:tr>
      <w:tr w:rsidR="0003037C" w14:paraId="488EF2F9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269913E6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umber of follicles ≥ 14 mm 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in diameter </w:t>
            </w:r>
            <w:r>
              <w:rPr>
                <w:rFonts w:cs="Times New Roman"/>
                <w:color w:val="000000"/>
                <w:sz w:val="22"/>
              </w:rPr>
              <w:t>on hCG day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599D1CF8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07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7B6D3BB1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376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8980132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6A72936F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304</w:t>
            </w:r>
          </w:p>
        </w:tc>
      </w:tr>
      <w:tr w:rsidR="0003037C" w14:paraId="378C21D4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2F0C18A5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umber of follicles ≥ 17 mm 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in diameter </w:t>
            </w:r>
            <w:r>
              <w:rPr>
                <w:rFonts w:cs="Times New Roman"/>
                <w:color w:val="000000"/>
                <w:sz w:val="22"/>
              </w:rPr>
              <w:t>on hCG day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7E1A31C7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34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4DF4963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386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B332CEC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354F2005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290</w:t>
            </w:r>
          </w:p>
        </w:tc>
      </w:tr>
      <w:tr w:rsidR="0003037C" w14:paraId="77DE7888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15FA9CD5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otal dosage of Gn (IU)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4A5F508D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128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45A1FB67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0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2367183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18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2DAD994A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7</w:t>
            </w:r>
          </w:p>
        </w:tc>
      </w:tr>
      <w:tr w:rsidR="0003037C" w14:paraId="014EFADF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2CC2F2A4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umber of follicles 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4DE35385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7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2507FC45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337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E65AC92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3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5D9A3E25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284</w:t>
            </w:r>
          </w:p>
        </w:tc>
      </w:tr>
      <w:tr w:rsidR="0003037C" w14:paraId="0192916E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4DFADFEE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F</w:t>
            </w:r>
            <w:r>
              <w:rPr>
                <w:rFonts w:cs="Times New Roman"/>
                <w:color w:val="000000"/>
                <w:sz w:val="22"/>
              </w:rPr>
              <w:t>ollicle diameter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2C6D79AA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4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7EE149A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335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3D32572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2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76504C78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072</w:t>
            </w:r>
          </w:p>
        </w:tc>
      </w:tr>
      <w:tr w:rsidR="0003037C" w14:paraId="788CFCF7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6EE1E9EC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mber of oocytes retrieved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6BD7EF1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5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55FBD0AB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339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8811A72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9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4BE05796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250</w:t>
            </w:r>
          </w:p>
        </w:tc>
      </w:tr>
      <w:tr w:rsidR="0003037C" w14:paraId="07F513AA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53D18A03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umber of </w:t>
            </w:r>
            <w:r>
              <w:rPr>
                <w:rFonts w:cs="Times New Roman" w:hint="eastAsia"/>
                <w:color w:val="000000"/>
                <w:sz w:val="22"/>
              </w:rPr>
              <w:t>m</w:t>
            </w:r>
            <w:r>
              <w:rPr>
                <w:rFonts w:cs="Times New Roman"/>
                <w:color w:val="000000"/>
                <w:sz w:val="22"/>
              </w:rPr>
              <w:t>ature oocytes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28A87FB7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7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63385529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287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3280341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2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311183AB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197</w:t>
            </w:r>
          </w:p>
        </w:tc>
      </w:tr>
      <w:tr w:rsidR="0003037C" w14:paraId="782B3BFF" w14:textId="77777777">
        <w:trPr>
          <w:trHeight w:val="300"/>
        </w:trPr>
        <w:tc>
          <w:tcPr>
            <w:tcW w:w="1590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0001162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mber of MII oocytes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A7D861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0</w:t>
            </w:r>
          </w:p>
        </w:tc>
        <w:tc>
          <w:tcPr>
            <w:tcW w:w="8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25042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357</w:t>
            </w:r>
          </w:p>
        </w:tc>
        <w:tc>
          <w:tcPr>
            <w:tcW w:w="80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1C992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2</w:t>
            </w:r>
          </w:p>
        </w:tc>
        <w:tc>
          <w:tcPr>
            <w:tcW w:w="71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2BDF88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0.241</w:t>
            </w:r>
          </w:p>
        </w:tc>
      </w:tr>
    </w:tbl>
    <w:p w14:paraId="2DA98C71" w14:textId="77777777" w:rsidR="0003037C" w:rsidRDefault="00000000">
      <w:pPr>
        <w:widowControl/>
        <w:spacing w:line="240" w:lineRule="auto"/>
        <w:jc w:val="left"/>
      </w:pPr>
      <w:r>
        <w:br w:type="page"/>
      </w:r>
    </w:p>
    <w:p w14:paraId="5C7D869E" w14:textId="77777777" w:rsidR="0003037C" w:rsidRDefault="00000000">
      <w:pPr>
        <w:pStyle w:val="1"/>
        <w:spacing w:before="156"/>
      </w:pPr>
      <w:r>
        <w:lastRenderedPageBreak/>
        <w:t>Supplementary Table 7. Spearman Correlation Analysis of Differential Metabolites and Clinical Characteristics in the CON Group</w:t>
      </w:r>
      <w:r>
        <w:rPr>
          <w:rFonts w:hint="eastAsia"/>
        </w:rPr>
        <w:t xml:space="preserve"> (</w:t>
      </w:r>
      <w:r>
        <w:rPr>
          <w:i/>
          <w:iCs/>
        </w:rPr>
        <w:t>P</w:t>
      </w:r>
      <w:r>
        <w:rPr>
          <w:rFonts w:hint="eastAsia"/>
        </w:rPr>
        <w:t xml:space="preserve"> </w:t>
      </w:r>
      <w:r>
        <w:t>value</w:t>
      </w:r>
      <w:r>
        <w:rPr>
          <w:rFonts w:hint="eastAsia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56"/>
        <w:gridCol w:w="2567"/>
        <w:gridCol w:w="2196"/>
        <w:gridCol w:w="2239"/>
        <w:gridCol w:w="2000"/>
      </w:tblGrid>
      <w:tr w:rsidR="0003037C" w14:paraId="67C6241C" w14:textId="77777777">
        <w:trPr>
          <w:trHeight w:val="300"/>
          <w:tblHeader/>
        </w:trPr>
        <w:tc>
          <w:tcPr>
            <w:tcW w:w="15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6A244BF" w14:textId="77777777" w:rsidR="0003037C" w:rsidRDefault="0003037C">
            <w:pPr>
              <w:rPr>
                <w:rFonts w:cs="Times New Roman"/>
                <w:sz w:val="22"/>
              </w:rPr>
            </w:pPr>
          </w:p>
        </w:tc>
        <w:tc>
          <w:tcPr>
            <w:tcW w:w="10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343C10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10-Pentadecenoic acid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F10223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Glycine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EBC7C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Oxidized Glutathione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5B75E1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N-Acetyl-L-leucine</w:t>
            </w:r>
          </w:p>
        </w:tc>
      </w:tr>
      <w:tr w:rsidR="0003037C" w14:paraId="1D84FFC0" w14:textId="77777777">
        <w:trPr>
          <w:trHeight w:val="397"/>
        </w:trPr>
        <w:tc>
          <w:tcPr>
            <w:tcW w:w="1590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7642B40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e</w:t>
            </w:r>
          </w:p>
        </w:tc>
        <w:tc>
          <w:tcPr>
            <w:tcW w:w="10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8DC115E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52</w:t>
            </w:r>
          </w:p>
        </w:tc>
        <w:tc>
          <w:tcPr>
            <w:tcW w:w="8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92F1D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9</w:t>
            </w: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543214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15</w:t>
            </w:r>
          </w:p>
        </w:tc>
        <w:tc>
          <w:tcPr>
            <w:tcW w:w="7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E11D77F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6</w:t>
            </w:r>
          </w:p>
        </w:tc>
      </w:tr>
      <w:tr w:rsidR="0003037C" w14:paraId="0B3CA261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12542FB6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MI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42B70D1E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05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037F13FD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40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D2E8D74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2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3DF56BFD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0</w:t>
            </w:r>
          </w:p>
        </w:tc>
      </w:tr>
      <w:tr w:rsidR="0003037C" w14:paraId="1D99A195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302E1212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asal AMH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7278042B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6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0144D857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3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92C38AD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40873218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6</w:t>
            </w:r>
          </w:p>
        </w:tc>
      </w:tr>
      <w:tr w:rsidR="0003037C" w14:paraId="4E073673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29D882F5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2 on hCG day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7224C2D3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26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0752FFFB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633063F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3E834BFE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</w:tr>
      <w:tr w:rsidR="0003037C" w14:paraId="286F1772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05C0B831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mber of follicles ≥ 14 mm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in diameter</w:t>
            </w:r>
            <w:r>
              <w:rPr>
                <w:rFonts w:cs="Times New Roman"/>
                <w:color w:val="000000"/>
                <w:sz w:val="22"/>
              </w:rPr>
              <w:t xml:space="preserve"> on hCG day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4D66DE2E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6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7E667541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BAD4A0E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01FED647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6</w:t>
            </w:r>
          </w:p>
        </w:tc>
      </w:tr>
      <w:tr w:rsidR="0003037C" w14:paraId="4D0936BF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48E325FD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umber of follicles ≥ 17 mm 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in diameter </w:t>
            </w:r>
            <w:r>
              <w:rPr>
                <w:rFonts w:cs="Times New Roman"/>
                <w:color w:val="000000"/>
                <w:sz w:val="22"/>
              </w:rPr>
              <w:t>on hCG day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4D3546E2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6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0FED1C21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65CD12B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01D1146C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9</w:t>
            </w:r>
          </w:p>
        </w:tc>
      </w:tr>
      <w:tr w:rsidR="0003037C" w14:paraId="228D37C3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75860A1D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otal dosage of Gn (IU)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323EEB61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58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32D8B0FF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97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E0AE86D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43836382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83</w:t>
            </w:r>
          </w:p>
        </w:tc>
      </w:tr>
      <w:tr w:rsidR="0003037C" w14:paraId="1F4ADC0D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1EA0FCE6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umber of follicles 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2112BADB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6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669718FB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DA6429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7E550918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1</w:t>
            </w:r>
          </w:p>
        </w:tc>
      </w:tr>
      <w:tr w:rsidR="0003037C" w14:paraId="75D4363E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15E89BCB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F</w:t>
            </w:r>
            <w:r>
              <w:rPr>
                <w:rFonts w:cs="Times New Roman"/>
                <w:color w:val="000000"/>
                <w:sz w:val="22"/>
              </w:rPr>
              <w:t>ollicle diameter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17AD6FA6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4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73A0EFEB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021088E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0E51DE92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23</w:t>
            </w:r>
          </w:p>
        </w:tc>
      </w:tr>
      <w:tr w:rsidR="0003037C" w14:paraId="084E097D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6931E15D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mber of oocytes retrieved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399F8DF8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28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39162D20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2CDE9C9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508E9098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25</w:t>
            </w:r>
          </w:p>
        </w:tc>
      </w:tr>
      <w:tr w:rsidR="0003037C" w14:paraId="191328B8" w14:textId="77777777">
        <w:trPr>
          <w:trHeight w:val="300"/>
        </w:trPr>
        <w:tc>
          <w:tcPr>
            <w:tcW w:w="1590" w:type="pct"/>
            <w:shd w:val="clear" w:color="auto" w:fill="FFFFFF" w:themeFill="background1"/>
            <w:noWrap/>
            <w:vAlign w:val="bottom"/>
          </w:tcPr>
          <w:p w14:paraId="34CEB3F6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umber of </w:t>
            </w:r>
            <w:r>
              <w:rPr>
                <w:rFonts w:cs="Times New Roman" w:hint="eastAsia"/>
                <w:color w:val="000000"/>
                <w:sz w:val="22"/>
              </w:rPr>
              <w:t>m</w:t>
            </w:r>
            <w:r>
              <w:rPr>
                <w:rFonts w:cs="Times New Roman"/>
                <w:color w:val="000000"/>
                <w:sz w:val="22"/>
              </w:rPr>
              <w:t>ature oocytes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78DABD01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26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7A91CAFE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0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6256763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23FC1736" w14:textId="77777777" w:rsidR="0003037C" w:rsidRDefault="00000000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9</w:t>
            </w:r>
          </w:p>
        </w:tc>
      </w:tr>
      <w:tr w:rsidR="0003037C" w14:paraId="6BF385FE" w14:textId="77777777">
        <w:trPr>
          <w:trHeight w:val="300"/>
        </w:trPr>
        <w:tc>
          <w:tcPr>
            <w:tcW w:w="1590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F0DD3DE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umber of MII oocytes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85A7E5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2</w:t>
            </w:r>
          </w:p>
        </w:tc>
        <w:tc>
          <w:tcPr>
            <w:tcW w:w="8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86B12A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80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478235" w14:textId="77777777" w:rsidR="0003037C" w:rsidRDefault="0000000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71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5AFEF4" w14:textId="77777777" w:rsidR="0003037C" w:rsidRDefault="00000000">
            <w:pPr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2</w:t>
            </w:r>
          </w:p>
        </w:tc>
      </w:tr>
    </w:tbl>
    <w:p w14:paraId="786859AE" w14:textId="77777777" w:rsidR="0003037C" w:rsidRDefault="00000000">
      <w:r>
        <w:t xml:space="preserve">Significance is denoted by bold font for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value</w:t>
      </w:r>
      <w:r>
        <w:t xml:space="preserve"> </w:t>
      </w:r>
      <w:r>
        <w:rPr>
          <w:rFonts w:hint="eastAsia"/>
        </w:rPr>
        <w:t>&lt;</w:t>
      </w:r>
      <w:r>
        <w:t xml:space="preserve"> 0.05.</w:t>
      </w:r>
    </w:p>
    <w:p w14:paraId="56456484" w14:textId="77777777" w:rsidR="0003037C" w:rsidRDefault="00000000">
      <w:r>
        <w:br w:type="page"/>
      </w:r>
    </w:p>
    <w:p w14:paraId="3F2E02FB" w14:textId="77777777" w:rsidR="0003037C" w:rsidRDefault="00000000">
      <w:pPr>
        <w:pStyle w:val="1"/>
        <w:spacing w:before="156"/>
        <w:rPr>
          <w:szCs w:val="28"/>
        </w:rPr>
      </w:pPr>
      <w:r>
        <w:rPr>
          <w:szCs w:val="28"/>
        </w:rPr>
        <w:lastRenderedPageBreak/>
        <w:t>Supplementary Table 8. Spearman Correlation Analysis of Differential Metabolites and Clinical Characteristics in the PCOS Group</w:t>
      </w:r>
      <w:r>
        <w:rPr>
          <w:rFonts w:hint="eastAsia"/>
          <w:szCs w:val="28"/>
        </w:rPr>
        <w:t xml:space="preserve"> (</w:t>
      </w:r>
      <w:r>
        <w:rPr>
          <w:szCs w:val="28"/>
        </w:rPr>
        <w:t xml:space="preserve"> Coefficients</w:t>
      </w:r>
      <w:r>
        <w:rPr>
          <w:rFonts w:hint="eastAsia"/>
          <w:szCs w:val="28"/>
        </w:rPr>
        <w:t>)</w:t>
      </w:r>
      <w:r>
        <w:rPr>
          <w:szCs w:val="28"/>
        </w:rPr>
        <w:t>.</w:t>
      </w:r>
    </w:p>
    <w:tbl>
      <w:tblPr>
        <w:tblW w:w="5192" w:type="pct"/>
        <w:tblLayout w:type="fixed"/>
        <w:tblLook w:val="04A0" w:firstRow="1" w:lastRow="0" w:firstColumn="1" w:lastColumn="0" w:noHBand="0" w:noVBand="1"/>
      </w:tblPr>
      <w:tblGrid>
        <w:gridCol w:w="1798"/>
        <w:gridCol w:w="908"/>
        <w:gridCol w:w="908"/>
        <w:gridCol w:w="90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2"/>
      </w:tblGrid>
      <w:tr w:rsidR="0003037C" w14:paraId="77983FF2" w14:textId="77777777">
        <w:trPr>
          <w:trHeight w:val="300"/>
          <w:tblHeader/>
        </w:trPr>
        <w:tc>
          <w:tcPr>
            <w:tcW w:w="6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33527A8" w14:textId="77777777" w:rsidR="0003037C" w:rsidRDefault="0003037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3F350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Glycine</w:t>
            </w:r>
          </w:p>
          <w:p w14:paraId="58E1C440" w14:textId="77777777" w:rsidR="0003037C" w:rsidRDefault="0003037C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32B75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Cyste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B1957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rcos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C0144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5-methoxytryptam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D5DE9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ccinic aci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C97D6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Tyros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DBDE5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ta-Alan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EE4D6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Oxidized Glutathio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1B79E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Ornith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20607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(10E,12Z)-Octadecadienoic acid(C18_2n-10)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21B55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Fumaric aci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37552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an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C98A2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line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C52E9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line</w:t>
            </w:r>
          </w:p>
        </w:tc>
      </w:tr>
      <w:tr w:rsidR="0003037C" w14:paraId="0BCE9C40" w14:textId="77777777">
        <w:trPr>
          <w:trHeight w:val="397"/>
        </w:trPr>
        <w:tc>
          <w:tcPr>
            <w:tcW w:w="6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DA2DDD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300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09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837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39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0B5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77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57A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20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709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21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74D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14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804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00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FC6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26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49D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31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A75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10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F12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72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EC8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78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55E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99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7A3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68</w:t>
            </w:r>
          </w:p>
        </w:tc>
      </w:tr>
      <w:tr w:rsidR="0003037C" w14:paraId="25CEF24C" w14:textId="77777777">
        <w:trPr>
          <w:trHeight w:val="397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4CF7EE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BM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0D2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352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608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E85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8F9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932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56A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E8F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157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1F8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E80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ABD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4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D88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C44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42</w:t>
            </w:r>
          </w:p>
        </w:tc>
      </w:tr>
      <w:tr w:rsidR="0003037C" w14:paraId="23FDE61A" w14:textId="77777777">
        <w:trPr>
          <w:trHeight w:val="397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3215EB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Basal AM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96B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A2C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896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EC3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C65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AE5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D6D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8F0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F89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469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0BC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C39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52B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298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16</w:t>
            </w:r>
          </w:p>
        </w:tc>
      </w:tr>
      <w:tr w:rsidR="0003037C" w14:paraId="31C31C62" w14:textId="77777777">
        <w:trPr>
          <w:trHeight w:val="397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7146FD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E2 on hCG da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460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5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616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74F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5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1B4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297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D76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4DD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905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516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144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2B4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191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048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CCD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91</w:t>
            </w:r>
          </w:p>
        </w:tc>
      </w:tr>
      <w:tr w:rsidR="0003037C" w14:paraId="4A335817" w14:textId="77777777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24A6C2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Number of follicles ≥ 14 mm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in diameter</w:t>
            </w: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 xml:space="preserve"> on hCG da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1B1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5D0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4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A71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02A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B0F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720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89C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481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77A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D3F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1D7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7EC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A85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504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92</w:t>
            </w:r>
          </w:p>
        </w:tc>
      </w:tr>
      <w:tr w:rsidR="0003037C" w14:paraId="4B49D8DE" w14:textId="77777777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C73417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Number of follicles ≥ 17 mm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in diameter</w:t>
            </w: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 xml:space="preserve"> on hCG da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16A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8BE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416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676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E4C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0C1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D25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88E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022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71E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B66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7C5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DC4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94F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02</w:t>
            </w:r>
          </w:p>
        </w:tc>
      </w:tr>
      <w:tr w:rsidR="0003037C" w14:paraId="0E4F852F" w14:textId="77777777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119044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lastRenderedPageBreak/>
              <w:t>Total dosage of Gn (IU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75D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A92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B31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0C0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B1C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B4D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B4D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702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408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F84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79B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2FD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BE3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60F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49</w:t>
            </w:r>
          </w:p>
        </w:tc>
      </w:tr>
      <w:tr w:rsidR="0003037C" w14:paraId="2521F9EB" w14:textId="77777777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B50344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 xml:space="preserve">Number of follicles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FB1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058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4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501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C34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09E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03B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2FA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2D2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107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CDF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58F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C67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279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7E1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84</w:t>
            </w:r>
          </w:p>
        </w:tc>
      </w:tr>
      <w:tr w:rsidR="0003037C" w14:paraId="108FC575" w14:textId="77777777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7D83BE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ollicle diamet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C70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610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322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EEC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D04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515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A2E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A29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E5C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080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0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22D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E58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0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1CA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C7E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89</w:t>
            </w:r>
          </w:p>
        </w:tc>
      </w:tr>
      <w:tr w:rsidR="0003037C" w14:paraId="2F92D0B6" w14:textId="77777777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96D97D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Number of oocytes retrieve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954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E0C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863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8D2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02F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2DE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841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1EA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838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949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FD1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1BB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3CC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984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76</w:t>
            </w:r>
          </w:p>
        </w:tc>
      </w:tr>
      <w:tr w:rsidR="0003037C" w14:paraId="4224EBE6" w14:textId="77777777">
        <w:trPr>
          <w:trHeight w:val="300"/>
        </w:trPr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5DB0EF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Number of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14:ligatures w14:val="none"/>
              </w:rPr>
              <w:t xml:space="preserve"> m</w:t>
            </w: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ature oocytes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979F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7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9F5D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96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8260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8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7788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7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72C9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4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7094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56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ADF6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3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83AC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7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369B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86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A61C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14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5C4C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5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B6DE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47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3D55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168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C3AB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26</w:t>
            </w:r>
          </w:p>
        </w:tc>
      </w:tr>
      <w:tr w:rsidR="0003037C" w14:paraId="455DF783" w14:textId="77777777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D7AAE99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Number of MII oocyt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88E77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24AFC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7910B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82C34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8B28C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4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A74E6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779A8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706C4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3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F60EC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A2746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0.2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57D08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E6DD3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3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C0BC6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1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0985C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color w:val="000000"/>
                <w:sz w:val="22"/>
              </w:rPr>
              <w:t>-0.282</w:t>
            </w:r>
          </w:p>
        </w:tc>
      </w:tr>
    </w:tbl>
    <w:p w14:paraId="40ED3CB9" w14:textId="77777777" w:rsidR="0003037C" w:rsidRDefault="00000000">
      <w:pPr>
        <w:widowControl/>
        <w:spacing w:line="240" w:lineRule="auto"/>
        <w:jc w:val="left"/>
        <w:rPr>
          <w:b/>
          <w:bCs/>
          <w:kern w:val="44"/>
          <w:szCs w:val="24"/>
        </w:rPr>
      </w:pPr>
      <w:r>
        <w:rPr>
          <w:szCs w:val="24"/>
        </w:rPr>
        <w:br w:type="page"/>
      </w:r>
    </w:p>
    <w:p w14:paraId="683F60C4" w14:textId="77777777" w:rsidR="0003037C" w:rsidRDefault="00000000">
      <w:pPr>
        <w:pStyle w:val="1"/>
        <w:spacing w:before="156"/>
      </w:pPr>
      <w:r>
        <w:rPr>
          <w:sz w:val="24"/>
          <w:szCs w:val="24"/>
        </w:rPr>
        <w:lastRenderedPageBreak/>
        <w:t xml:space="preserve">Supplementary Table 9. </w:t>
      </w:r>
      <w:r>
        <w:t xml:space="preserve">Spearman Correlation Analysis of Differential Metabolites and Clinical Characteristics in the </w:t>
      </w:r>
      <w:r>
        <w:rPr>
          <w:sz w:val="24"/>
          <w:szCs w:val="24"/>
        </w:rPr>
        <w:t>PCOS</w:t>
      </w:r>
      <w:r>
        <w:t xml:space="preserve"> Group</w:t>
      </w:r>
      <w:r>
        <w:rPr>
          <w:rFonts w:hint="eastAsia"/>
        </w:rPr>
        <w:t xml:space="preserve"> (</w:t>
      </w:r>
      <w:r>
        <w:rPr>
          <w:i/>
          <w:iCs/>
        </w:rPr>
        <w:t>P</w:t>
      </w:r>
      <w:r>
        <w:rPr>
          <w:rFonts w:hint="eastAsia"/>
        </w:rPr>
        <w:t xml:space="preserve"> </w:t>
      </w:r>
      <w:r>
        <w:t>value</w:t>
      </w:r>
      <w:r>
        <w:rPr>
          <w:rFonts w:hint="eastAsia"/>
        </w:rPr>
        <w:t>)</w:t>
      </w:r>
      <w:r>
        <w:t>.</w:t>
      </w:r>
    </w:p>
    <w:tbl>
      <w:tblPr>
        <w:tblW w:w="5192" w:type="pct"/>
        <w:jc w:val="center"/>
        <w:tblLayout w:type="fixed"/>
        <w:tblLook w:val="04A0" w:firstRow="1" w:lastRow="0" w:firstColumn="1" w:lastColumn="0" w:noHBand="0" w:noVBand="1"/>
      </w:tblPr>
      <w:tblGrid>
        <w:gridCol w:w="1798"/>
        <w:gridCol w:w="908"/>
        <w:gridCol w:w="908"/>
        <w:gridCol w:w="90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2"/>
      </w:tblGrid>
      <w:tr w:rsidR="0003037C" w14:paraId="688800D2" w14:textId="77777777">
        <w:trPr>
          <w:trHeight w:val="300"/>
          <w:tblHeader/>
          <w:jc w:val="center"/>
        </w:trPr>
        <w:tc>
          <w:tcPr>
            <w:tcW w:w="6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703E0E" w14:textId="77777777" w:rsidR="0003037C" w:rsidRDefault="0003037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098CC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Glycine</w:t>
            </w:r>
          </w:p>
          <w:p w14:paraId="146AAB80" w14:textId="77777777" w:rsidR="0003037C" w:rsidRDefault="0003037C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4214F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Cyste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2BC5F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rcos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5653F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5-methoxytryptam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E036A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ccinic aci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9C505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Tyros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C23C7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ta-Alan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96A9E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Oxidized Glutathio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00C26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Ornith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2DFDA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(10E,12Z)-Octadecadienoic acid(C18_2n-10)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6981A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Fumaric aci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A0D40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anin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F2753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line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86CD8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line</w:t>
            </w:r>
          </w:p>
        </w:tc>
      </w:tr>
      <w:tr w:rsidR="0003037C" w14:paraId="22173678" w14:textId="77777777">
        <w:trPr>
          <w:trHeight w:val="300"/>
          <w:jc w:val="center"/>
        </w:trPr>
        <w:tc>
          <w:tcPr>
            <w:tcW w:w="6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946263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519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89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281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57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9A3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59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31B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09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F04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867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BEF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914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AD6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430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0D4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18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59F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807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BFB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83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42F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72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F11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539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019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431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A54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80</w:t>
            </w:r>
          </w:p>
        </w:tc>
      </w:tr>
      <w:tr w:rsidR="0003037C" w14:paraId="13012892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91559C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BM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2E7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818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841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607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9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520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9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C09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0F1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C1B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6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B4A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9FE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E31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9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F38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599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C8E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05</w:t>
            </w:r>
          </w:p>
        </w:tc>
      </w:tr>
      <w:tr w:rsidR="0003037C" w14:paraId="1E29AD21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7E31CC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Basal AM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20E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DD7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E3C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9F4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6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84A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3D0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8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166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020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782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06B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5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C2E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3BF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311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5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17F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84</w:t>
            </w:r>
          </w:p>
        </w:tc>
      </w:tr>
      <w:tr w:rsidR="0003037C" w14:paraId="1A6B605A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E39B63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E2 on hCG da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FAFC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5D1A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9A32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2B4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4F0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CD7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197D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AB86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08BA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8144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E24C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5A39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03AA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6B1E" w14:textId="77777777" w:rsidR="0003037C" w:rsidRDefault="00000000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9</w:t>
            </w:r>
          </w:p>
        </w:tc>
      </w:tr>
      <w:tr w:rsidR="0003037C" w14:paraId="0B9872D7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5C1950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Number of follicles ≥ 14 mm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in diameter</w:t>
            </w: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 xml:space="preserve"> on hCG da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E9E0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3215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2545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B98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8A5E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FF5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28CA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76BE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3B0D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4E5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548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737E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885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4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08E0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8</w:t>
            </w:r>
          </w:p>
        </w:tc>
      </w:tr>
      <w:tr w:rsidR="0003037C" w14:paraId="2912B3B0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7A5714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Number of follicles ≥ 17 mm</w:t>
            </w:r>
            <w:r>
              <w:rPr>
                <w:rFonts w:eastAsia="Time New Roman"/>
                <w:kern w:val="0"/>
                <w:sz w:val="22"/>
                <w:szCs w:val="20"/>
                <w14:ligatures w14:val="none"/>
              </w:rPr>
              <w:t xml:space="preserve"> in diameter</w:t>
            </w: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 xml:space="preserve"> on hCG da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8437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05D3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534E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C78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768E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057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2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9FCC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1399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C128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ED9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1CA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52D6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A95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2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5BE1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</w:tr>
      <w:tr w:rsidR="0003037C" w14:paraId="75AD1133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841E75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lastRenderedPageBreak/>
              <w:t>Total dosage of Gn (IU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5F3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E23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6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7A9E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4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F32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5E2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24C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4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F1D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9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9A6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8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23A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874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1DB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BF29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907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5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EA58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4</w:t>
            </w:r>
          </w:p>
        </w:tc>
      </w:tr>
      <w:tr w:rsidR="0003037C" w14:paraId="55C19E6A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79CC90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 xml:space="preserve">Number of 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ollicles retrieve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6DAD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7CFC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A20B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594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195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2EA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FB5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DCD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73C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6D1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F28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03B9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A74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5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04D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43</w:t>
            </w:r>
          </w:p>
        </w:tc>
      </w:tr>
      <w:tr w:rsidR="0003037C" w14:paraId="7A859D8A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E73633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follicle diamet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3FBB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6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D6D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6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54F1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832F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8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6F8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8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470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5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59A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5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C5B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8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CEDA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2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651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8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689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4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194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7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05F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3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FBA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31</w:t>
            </w:r>
          </w:p>
        </w:tc>
      </w:tr>
      <w:tr w:rsidR="0003037C" w14:paraId="424A56AD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F9A49A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Number of oocytes retrieve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9051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74AD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F76E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DDA0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1279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9382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BD1D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E809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8DB0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92C6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76E4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F52C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8C00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AEF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26</w:t>
            </w:r>
          </w:p>
        </w:tc>
      </w:tr>
      <w:tr w:rsidR="0003037C" w14:paraId="07B2D732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EBFFBE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 xml:space="preserve">Number of 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14:ligatures w14:val="none"/>
              </w:rPr>
              <w:t>m</w:t>
            </w: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ature oocytes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EEE25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2DE47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7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625A8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F6C08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5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04C1F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4F33C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9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44AEC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6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AF89C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026FA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42867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26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EBA40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4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C2A5B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47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19755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79383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70</w:t>
            </w:r>
          </w:p>
        </w:tc>
      </w:tr>
      <w:tr w:rsidR="0003037C" w14:paraId="062E0BBD" w14:textId="77777777">
        <w:trPr>
          <w:trHeight w:val="300"/>
          <w:jc w:val="center"/>
        </w:trPr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2F63B07" w14:textId="77777777" w:rsidR="0003037C" w:rsidRDefault="00000000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Number of MII oocyt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437FA4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849969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FE1B19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6272A3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D4A7E9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.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3A878A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6E7034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D36822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4EDA1C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124474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D8FFA4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D406D5" w14:textId="77777777" w:rsidR="0003037C" w:rsidRDefault="00000000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16BB19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0.08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147DE2" w14:textId="77777777" w:rsidR="0003037C" w:rsidRDefault="00000000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C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b/>
                <w:bCs/>
                <w:sz w:val="22"/>
              </w:rPr>
              <w:t>0.023</w:t>
            </w:r>
          </w:p>
        </w:tc>
      </w:tr>
    </w:tbl>
    <w:p w14:paraId="2F8513D3" w14:textId="77777777" w:rsidR="0003037C" w:rsidRDefault="00000000">
      <w:r>
        <w:t xml:space="preserve">Significance is denoted by bold font for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value</w:t>
      </w:r>
      <w:r>
        <w:t xml:space="preserve"> </w:t>
      </w:r>
      <w:r>
        <w:rPr>
          <w:rFonts w:hint="eastAsia"/>
        </w:rPr>
        <w:t>&lt;</w:t>
      </w:r>
      <w:r>
        <w:t xml:space="preserve"> 0.05.</w:t>
      </w:r>
    </w:p>
    <w:p w14:paraId="1F56480B" w14:textId="77777777" w:rsidR="0003037C" w:rsidRDefault="0003037C">
      <w:pPr>
        <w:widowControl/>
        <w:spacing w:line="240" w:lineRule="auto"/>
        <w:jc w:val="left"/>
        <w:sectPr w:rsidR="0003037C" w:rsidSect="001E3A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C167EED" w14:textId="77777777" w:rsidR="0003037C" w:rsidRDefault="00000000">
      <w:pPr>
        <w:pStyle w:val="1"/>
        <w:spacing w:before="163"/>
      </w:pPr>
      <w:r>
        <w:lastRenderedPageBreak/>
        <w:t>Supplementary Table 10. Basic Information on Differential Metabolites between CON-NOR and PCOS</w:t>
      </w:r>
    </w:p>
    <w:tbl>
      <w:tblPr>
        <w:tblW w:w="8677" w:type="dxa"/>
        <w:tblInd w:w="93" w:type="dxa"/>
        <w:tblLook w:val="04A0" w:firstRow="1" w:lastRow="0" w:firstColumn="1" w:lastColumn="0" w:noHBand="0" w:noVBand="1"/>
      </w:tblPr>
      <w:tblGrid>
        <w:gridCol w:w="2865"/>
        <w:gridCol w:w="1763"/>
        <w:gridCol w:w="1100"/>
        <w:gridCol w:w="1100"/>
        <w:gridCol w:w="1123"/>
        <w:gridCol w:w="726"/>
      </w:tblGrid>
      <w:tr w:rsidR="0003037C" w14:paraId="6D992887" w14:textId="77777777">
        <w:trPr>
          <w:trHeight w:val="630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101507" w14:textId="77777777" w:rsidR="0003037C" w:rsidRDefault="0000000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etabolite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037999" w14:textId="77777777" w:rsidR="0003037C" w:rsidRDefault="0000000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Type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5CA411" w14:textId="77777777" w:rsidR="0003037C" w:rsidRDefault="0000000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i/>
                <w:iCs/>
                <w:kern w:val="0"/>
                <w:szCs w:val="24"/>
                <w14:ligatures w14:val="none"/>
              </w:rPr>
              <w:t>P</w:t>
            </w:r>
            <w:r>
              <w:rPr>
                <w:rFonts w:eastAsia="宋体" w:cs="Times New Roman" w:hint="eastAsia"/>
                <w:b/>
                <w:bCs/>
                <w:i/>
                <w:iCs/>
                <w:kern w:val="0"/>
                <w:szCs w:val="24"/>
                <w14:ligatures w14:val="none"/>
              </w:rPr>
              <w:t xml:space="preserve"> </w:t>
            </w:r>
            <w:r>
              <w:rPr>
                <w:rFonts w:eastAsia="宋体" w:cs="Times New Roman"/>
                <w:b/>
                <w:bCs/>
                <w:kern w:val="0"/>
                <w:szCs w:val="24"/>
                <w14:ligatures w14:val="none"/>
              </w:rPr>
              <w:t>value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0F16F1" w14:textId="77777777" w:rsidR="0003037C" w:rsidRDefault="0000000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VIP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EFE235" w14:textId="77777777" w:rsidR="0003037C" w:rsidRDefault="0000000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log2(FC)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C5F01C" w14:textId="77777777" w:rsidR="0003037C" w:rsidRDefault="0000000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FDR</w:t>
            </w:r>
          </w:p>
        </w:tc>
      </w:tr>
      <w:tr w:rsidR="0003037C" w14:paraId="60AE5659" w14:textId="77777777">
        <w:trPr>
          <w:trHeight w:val="33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7B4B263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yroglutamic acid 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A2C56C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20B0AA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CA599F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.10 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8116496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69 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4CBAFC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</w:tr>
      <w:tr w:rsidR="0003037C" w14:paraId="08459D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337777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Indol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ACF9F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BD3DD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B9B9B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.1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D466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5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051AC23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</w:tr>
      <w:tr w:rsidR="0003037C" w14:paraId="22972B9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BF8D8D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henol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65CE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rgan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6B50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AABD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9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F7E92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9677F9B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</w:tr>
      <w:tr w:rsidR="0003037C" w14:paraId="5BEE675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70D26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arcosi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4348D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0C01D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70FE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.4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9AB9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-0.3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DA8B32B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</w:tr>
      <w:tr w:rsidR="0003037C" w14:paraId="625120D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00467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hreoni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BD104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E707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DD30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6BF03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3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A4ACAC1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</w:tr>
      <w:tr w:rsidR="0003037C" w14:paraId="291E749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65799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spartic acid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6C3D7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3E01A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92CD8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7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A4DC9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3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B46E07A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</w:tr>
      <w:tr w:rsidR="0003037C" w14:paraId="37091E8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6BE7FA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xidized Glutathione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F25DC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C19B3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2CB61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8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142E6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2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F30325E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</w:tr>
      <w:tr w:rsidR="0003037C" w14:paraId="2032453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E628B1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-methoxytryptami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3F8D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E821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0628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.1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F954E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-0.0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CF8BC7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</w:tr>
      <w:tr w:rsidR="0003037C" w14:paraId="05AC467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95DC0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Glutamic acid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6768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DA9D4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8F7D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5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9CEEC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3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4A41451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</w:tr>
      <w:tr w:rsidR="0003037C" w14:paraId="3A6F1FA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16F674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ryptamine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989B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53FEB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1FFA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9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A5981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-0.2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398728A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</w:tr>
      <w:tr w:rsidR="0003037C" w14:paraId="15A4A91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1F205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ryptophol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78F8D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B030C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08946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8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F18D3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-0.2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7781AB0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</w:tr>
      <w:tr w:rsidR="0003037C" w14:paraId="25C05C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F7479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Glutami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3730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1C73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353E2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5B79A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6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7F1791F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</w:tr>
      <w:tr w:rsidR="0003037C" w14:paraId="02EC401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AC43B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icolinic acid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F059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7707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16436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7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E3831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-0.4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88EA211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2 </w:t>
            </w:r>
          </w:p>
        </w:tc>
      </w:tr>
      <w:tr w:rsidR="0003037C" w14:paraId="514DE6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638AFF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heanine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82DE8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602E2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97DA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5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56820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2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A9856FC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3 </w:t>
            </w:r>
          </w:p>
        </w:tc>
      </w:tr>
      <w:tr w:rsidR="0003037C" w14:paraId="5EC5B8E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98431C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ysi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35A18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42B27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8483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3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83A88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2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65A3C3C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3 </w:t>
            </w:r>
          </w:p>
        </w:tc>
      </w:tr>
      <w:tr w:rsidR="0003037C" w14:paraId="4F8F7CA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53D128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ystei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BD7CD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2BF5F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&lt;.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4689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2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C6056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3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4C89F2D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3 </w:t>
            </w:r>
          </w:p>
        </w:tc>
      </w:tr>
      <w:tr w:rsidR="0003037C" w14:paraId="6C5EE96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AEF873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yristic acid (C14_0)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E3A6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461F4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EBF3B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B225B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4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4E1FACB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4 </w:t>
            </w:r>
          </w:p>
        </w:tc>
      </w:tr>
      <w:tr w:rsidR="0003037C" w14:paraId="5A18D3F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2DF6D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-Pentadecenoic aci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30326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CA45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A82A4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4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294E8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1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087857D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4 </w:t>
            </w:r>
          </w:p>
        </w:tc>
      </w:tr>
      <w:tr w:rsidR="0003037C" w14:paraId="4217FF6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88967B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-Acetyl-L-alani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1A7CD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F496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EC2EA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3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85915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1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2CE5ED0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5 </w:t>
            </w:r>
          </w:p>
        </w:tc>
      </w:tr>
      <w:tr w:rsidR="0003037C" w14:paraId="2381404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AE8C02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xidized Glutathione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DF4E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A1DE3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9559F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0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68B87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1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E43A0EC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5 </w:t>
            </w:r>
          </w:p>
        </w:tc>
      </w:tr>
      <w:tr w:rsidR="0003037C" w14:paraId="5553F69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8B7C4C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ignoceric acid (C24_0)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C324B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25A6A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34F07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7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B9411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4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60BFF75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5 </w:t>
            </w:r>
          </w:p>
        </w:tc>
      </w:tr>
      <w:tr w:rsidR="0003037C" w14:paraId="486AB3C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278C1F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Glyci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73A82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C5E6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D57DA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00AE7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-0.1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51F2F69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07 </w:t>
            </w:r>
          </w:p>
        </w:tc>
      </w:tr>
      <w:tr w:rsidR="0003037C" w14:paraId="344E8D4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7F8AAC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eca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7B6DB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ka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EEF9C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B1DD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0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4D025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-0.0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4D1EBC3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11 </w:t>
            </w:r>
          </w:p>
        </w:tc>
      </w:tr>
      <w:tr w:rsidR="0003037C" w14:paraId="701186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8DC25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Benzenepropanoic acid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65C21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th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91882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E07BF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6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C0007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2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179FDFB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12 </w:t>
            </w:r>
          </w:p>
        </w:tc>
      </w:tr>
      <w:tr w:rsidR="0003037C" w14:paraId="76B62E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68D531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 xml:space="preserve">Nervonic acid (C24_1n-9c)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7AF1D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5BE2F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DD1F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CAFC0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3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ECF0315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16 </w:t>
            </w:r>
          </w:p>
        </w:tc>
      </w:tr>
      <w:tr w:rsidR="0003037C" w14:paraId="22DD247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2381C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lic acid 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59012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4DCE7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B6601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4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51746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5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DDA82EA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16 </w:t>
            </w:r>
          </w:p>
        </w:tc>
      </w:tr>
      <w:tr w:rsidR="0003037C" w14:paraId="2AA4C99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CD0B27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itraconic acid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19EC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5EAD3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E7E03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4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51F5E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-0.1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AB130AA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16 </w:t>
            </w:r>
          </w:p>
        </w:tc>
      </w:tr>
      <w:tr w:rsidR="0003037C" w14:paraId="743679C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D68BE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entadecanoic acid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22C41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8A5CF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DDB20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C4E2A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3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5CF7E8B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17 </w:t>
            </w:r>
          </w:p>
        </w:tc>
      </w:tr>
      <w:tr w:rsidR="0003037C" w14:paraId="549F139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EBAF79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lic acid 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7947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86FF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BB6BE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3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E3500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5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BE3FE49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19 </w:t>
            </w:r>
          </w:p>
        </w:tc>
      </w:tr>
      <w:tr w:rsidR="0003037C" w14:paraId="2C9188B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5BE6495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exanoic acid (C6_0)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425B033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4E568F8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FF8E721" w14:textId="77777777" w:rsidR="0003037C" w:rsidRDefault="0000000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22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AC7D28E" w14:textId="77777777" w:rsidR="0003037C" w:rsidRDefault="00000000">
            <w:pPr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83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E544EA" w14:textId="77777777" w:rsidR="0003037C" w:rsidRDefault="00000000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0.19  </w:t>
            </w:r>
          </w:p>
        </w:tc>
      </w:tr>
    </w:tbl>
    <w:p w14:paraId="6637C2A7" w14:textId="77777777" w:rsidR="0003037C" w:rsidRDefault="00000000">
      <w:r>
        <w:t>Note:</w:t>
      </w:r>
      <w:r>
        <w:rPr>
          <w:rFonts w:eastAsia="宋体" w:cs="Times New Roman"/>
          <w:szCs w:val="24"/>
          <w14:ligatures w14:val="none"/>
        </w:rPr>
        <w:t xml:space="preserve"> </w:t>
      </w:r>
      <w:r>
        <w:t>FC</w:t>
      </w:r>
      <w:r>
        <w:rPr>
          <w:rFonts w:eastAsia="宋体" w:cs="Times New Roman"/>
          <w:szCs w:val="24"/>
          <w14:ligatures w14:val="none"/>
        </w:rPr>
        <w:t>=</w:t>
      </w:r>
      <w:r>
        <w:t xml:space="preserve"> </w:t>
      </w:r>
      <w:r>
        <w:rPr>
          <w:rFonts w:hint="eastAsia"/>
        </w:rPr>
        <w:t>F</w:t>
      </w:r>
      <w:r>
        <w:t xml:space="preserve">old </w:t>
      </w:r>
      <w:r>
        <w:rPr>
          <w:rFonts w:hint="eastAsia"/>
        </w:rPr>
        <w:t>C</w:t>
      </w:r>
      <w:r>
        <w:t>hange</w:t>
      </w:r>
      <w:r>
        <w:rPr>
          <w:rFonts w:hint="eastAsia"/>
        </w:rPr>
        <w:t xml:space="preserve">, </w:t>
      </w:r>
      <w:r>
        <w:t>VIP</w:t>
      </w:r>
      <w:r>
        <w:rPr>
          <w:rFonts w:hint="eastAsia"/>
        </w:rPr>
        <w:t>=</w:t>
      </w:r>
      <w:r>
        <w:t xml:space="preserve"> Variable Importance in Projection value based on the Orthogonal Partial Least Squares Discriminant Analysis (OPLS-DA)</w:t>
      </w:r>
      <w:r>
        <w:rPr>
          <w:rFonts w:hint="eastAsia"/>
        </w:rPr>
        <w:t>,</w:t>
      </w:r>
      <w:r>
        <w:t xml:space="preserve"> FDR</w:t>
      </w:r>
      <w:r>
        <w:rPr>
          <w:rFonts w:hint="eastAsia"/>
        </w:rPr>
        <w:t>=</w:t>
      </w:r>
      <w:r>
        <w:t xml:space="preserve"> False Discovery Rate</w:t>
      </w:r>
      <w:r>
        <w:rPr>
          <w:rFonts w:hint="eastAsia"/>
        </w:rPr>
        <w:t xml:space="preserve">. </w:t>
      </w:r>
      <w:r>
        <w:t>The metabolites are categorized into fatty acids (FA), tricarboxylic acid cycle (TCA), tryptamine(</w:t>
      </w:r>
      <w:r>
        <w:rPr>
          <w:rFonts w:eastAsia="宋体" w:hint="eastAsia"/>
          <w:szCs w:val="24"/>
          <w14:ligatures w14:val="none"/>
        </w:rPr>
        <w:t>Try</w:t>
      </w:r>
      <w:r>
        <w:t>), and amino acids (AA)</w:t>
      </w:r>
    </w:p>
    <w:p w14:paraId="04337483" w14:textId="77777777" w:rsidR="0003037C" w:rsidRDefault="00000000">
      <w:pPr>
        <w:widowControl/>
        <w:spacing w:line="240" w:lineRule="auto"/>
        <w:jc w:val="left"/>
      </w:pPr>
      <w:r>
        <w:br w:type="page"/>
      </w:r>
    </w:p>
    <w:p w14:paraId="45097206" w14:textId="77777777" w:rsidR="0003037C" w:rsidRDefault="00000000">
      <w:pPr>
        <w:widowControl/>
        <w:spacing w:line="240" w:lineRule="auto"/>
        <w:jc w:val="left"/>
      </w:pPr>
      <w:r>
        <w:rPr>
          <w:noProof/>
        </w:rPr>
        <w:lastRenderedPageBreak/>
        <w:drawing>
          <wp:inline distT="0" distB="0" distL="0" distR="0" wp14:anchorId="0E3F2F53" wp14:editId="29074CA9">
            <wp:extent cx="5274310" cy="5356225"/>
            <wp:effectExtent l="0" t="0" r="2540" b="0"/>
            <wp:docPr id="12268811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88118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5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81F02" w14:textId="77777777" w:rsidR="0003037C" w:rsidRDefault="00000000">
      <w:pPr>
        <w:pStyle w:val="1"/>
        <w:spacing w:before="163"/>
      </w:pPr>
      <w:r>
        <w:t>Supplementary Fig 3. Integrated Metabolomic Analysis of PCOS and CON Subgroups</w:t>
      </w:r>
    </w:p>
    <w:p w14:paraId="337A4680" w14:textId="77777777" w:rsidR="0003037C" w:rsidRDefault="00000000">
      <w:r>
        <w:t>A. In the Wayne diagram, blue circles represent differential metabolites compared within subgroups of the CON group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r</w:t>
      </w:r>
      <w:r>
        <w:t>ed circles depict differential metabolites compared with both CON-NOR and PCOS groups. The overlapping region quantifies the degree of shared differentiation between these two sets of metabolites.</w:t>
      </w:r>
    </w:p>
    <w:p w14:paraId="74EF6DDF" w14:textId="77777777" w:rsidR="0003037C" w:rsidRDefault="00000000">
      <w:r>
        <w:t xml:space="preserve">B. KEGG pathway enrichment analysis of differential metabolites identified in the comparison between the CON-NOR and PCOS groups. The vertical axis represents distinct metabolic pathways, and the horizontal axis indicates the Holm-adjusted </w:t>
      </w:r>
      <w:r>
        <w:rPr>
          <w:i/>
          <w:iCs/>
        </w:rPr>
        <w:t>P</w:t>
      </w:r>
      <w:r>
        <w:t xml:space="preserve"> value. The circle size reflects the number of Hits, </w:t>
      </w:r>
      <w:r>
        <w:rPr>
          <w:rFonts w:hint="eastAsia"/>
        </w:rPr>
        <w:t>and</w:t>
      </w:r>
      <w:r>
        <w:t xml:space="preserve"> the color indicates Hits. Ratio. </w:t>
      </w:r>
    </w:p>
    <w:sectPr w:rsidR="0003037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0F8400" w14:textId="77777777" w:rsidR="001E3ACB" w:rsidRDefault="001E3ACB">
      <w:pPr>
        <w:spacing w:line="240" w:lineRule="auto"/>
      </w:pPr>
      <w:r>
        <w:separator/>
      </w:r>
    </w:p>
  </w:endnote>
  <w:endnote w:type="continuationSeparator" w:id="0">
    <w:p w14:paraId="603E6180" w14:textId="77777777" w:rsidR="001E3ACB" w:rsidRDefault="001E3A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 New Roman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19F2A" w14:textId="77777777" w:rsidR="001E3ACB" w:rsidRDefault="001E3ACB">
      <w:r>
        <w:separator/>
      </w:r>
    </w:p>
  </w:footnote>
  <w:footnote w:type="continuationSeparator" w:id="0">
    <w:p w14:paraId="4C9BF3B6" w14:textId="77777777" w:rsidR="001E3ACB" w:rsidRDefault="001E3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AYiNTAwNLUzNzAyUdpeDU4uLM/DyQAiPTWgB6BwBRLQAAAA=="/>
    <w:docVar w:name="commondata" w:val="eyJoZGlkIjoiZTFjZjZiZDY1NmU4ZjA2YjhjNWY5YTM2ZmQ5NjAwOTUifQ=="/>
  </w:docVars>
  <w:rsids>
    <w:rsidRoot w:val="001C035C"/>
    <w:rsid w:val="00001C13"/>
    <w:rsid w:val="0003037C"/>
    <w:rsid w:val="00070AF3"/>
    <w:rsid w:val="000B01E4"/>
    <w:rsid w:val="000B565D"/>
    <w:rsid w:val="000C0156"/>
    <w:rsid w:val="000C51D5"/>
    <w:rsid w:val="000E393E"/>
    <w:rsid w:val="001113D8"/>
    <w:rsid w:val="00137DEE"/>
    <w:rsid w:val="00150317"/>
    <w:rsid w:val="00156AA3"/>
    <w:rsid w:val="001C035C"/>
    <w:rsid w:val="001E3ACB"/>
    <w:rsid w:val="0020147C"/>
    <w:rsid w:val="0022483A"/>
    <w:rsid w:val="002356DE"/>
    <w:rsid w:val="002367F5"/>
    <w:rsid w:val="002378FD"/>
    <w:rsid w:val="00244543"/>
    <w:rsid w:val="00286BDB"/>
    <w:rsid w:val="002944D7"/>
    <w:rsid w:val="002A33DA"/>
    <w:rsid w:val="002C7065"/>
    <w:rsid w:val="002D6D9C"/>
    <w:rsid w:val="00326729"/>
    <w:rsid w:val="00342177"/>
    <w:rsid w:val="003645C3"/>
    <w:rsid w:val="003B0BA8"/>
    <w:rsid w:val="003B556D"/>
    <w:rsid w:val="003C61A3"/>
    <w:rsid w:val="003E7C65"/>
    <w:rsid w:val="00406C5D"/>
    <w:rsid w:val="004328A5"/>
    <w:rsid w:val="004755C1"/>
    <w:rsid w:val="004D261F"/>
    <w:rsid w:val="004F0A79"/>
    <w:rsid w:val="00521D55"/>
    <w:rsid w:val="0054216E"/>
    <w:rsid w:val="005573C0"/>
    <w:rsid w:val="005657F5"/>
    <w:rsid w:val="005826E2"/>
    <w:rsid w:val="005959BE"/>
    <w:rsid w:val="005C02E6"/>
    <w:rsid w:val="00646C49"/>
    <w:rsid w:val="006E1DC2"/>
    <w:rsid w:val="00710F9B"/>
    <w:rsid w:val="00716571"/>
    <w:rsid w:val="00730A5C"/>
    <w:rsid w:val="00731556"/>
    <w:rsid w:val="007537E0"/>
    <w:rsid w:val="007F0281"/>
    <w:rsid w:val="0080466F"/>
    <w:rsid w:val="00816B33"/>
    <w:rsid w:val="00864698"/>
    <w:rsid w:val="00871FD1"/>
    <w:rsid w:val="008E37E1"/>
    <w:rsid w:val="00933168"/>
    <w:rsid w:val="0095611B"/>
    <w:rsid w:val="009C35CF"/>
    <w:rsid w:val="00A425D8"/>
    <w:rsid w:val="00A50667"/>
    <w:rsid w:val="00AB3C09"/>
    <w:rsid w:val="00B251B4"/>
    <w:rsid w:val="00B34828"/>
    <w:rsid w:val="00B52FC3"/>
    <w:rsid w:val="00B54546"/>
    <w:rsid w:val="00BA266D"/>
    <w:rsid w:val="00BD4049"/>
    <w:rsid w:val="00BD5F8C"/>
    <w:rsid w:val="00BE047A"/>
    <w:rsid w:val="00BE2AAF"/>
    <w:rsid w:val="00BE4A41"/>
    <w:rsid w:val="00BF3FB5"/>
    <w:rsid w:val="00C004DD"/>
    <w:rsid w:val="00C06CB2"/>
    <w:rsid w:val="00C126E5"/>
    <w:rsid w:val="00C17006"/>
    <w:rsid w:val="00C70D5B"/>
    <w:rsid w:val="00CD7A4B"/>
    <w:rsid w:val="00D62D7E"/>
    <w:rsid w:val="00D75591"/>
    <w:rsid w:val="00D84CE6"/>
    <w:rsid w:val="00E468D8"/>
    <w:rsid w:val="00E56CDB"/>
    <w:rsid w:val="00E709C6"/>
    <w:rsid w:val="00E762EF"/>
    <w:rsid w:val="00ED498F"/>
    <w:rsid w:val="00EE5CD5"/>
    <w:rsid w:val="00EF1C29"/>
    <w:rsid w:val="00F13139"/>
    <w:rsid w:val="00F33825"/>
    <w:rsid w:val="00F77631"/>
    <w:rsid w:val="00FA5C65"/>
    <w:rsid w:val="00FF6063"/>
    <w:rsid w:val="08882C9B"/>
    <w:rsid w:val="0FDD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EF5ABD"/>
  <w15:docId w15:val="{DBE4D6E1-23D0-45AC-BD98-1DC3742CB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hAnsi="Times New Roman"/>
      <w:kern w:val="2"/>
      <w:sz w:val="24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Lines="50" w:before="5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Theme="minorEastAsia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页眉 字符"/>
    <w:basedOn w:val="a0"/>
    <w:link w:val="a5"/>
    <w:autoRedefine/>
    <w:uiPriority w:val="99"/>
    <w:qFormat/>
    <w:rPr>
      <w:rFonts w:ascii="Times New Roman" w:hAnsi="Times New Roman"/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rFonts w:ascii="Times New Roman" w:hAnsi="Times New Roman"/>
      <w:sz w:val="18"/>
      <w:szCs w:val="18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="Times New Roman" w:hAnsi="Times New Roman"/>
      <w:b/>
      <w:bCs/>
      <w:sz w:val="32"/>
      <w:szCs w:val="32"/>
    </w:rPr>
  </w:style>
  <w:style w:type="paragraph" w:styleId="a8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15">
    <w:name w:val="15"/>
    <w:basedOn w:val="a0"/>
    <w:autoRedefine/>
    <w:qFormat/>
    <w:rPr>
      <w:rFonts w:ascii="Calibri" w:hAnsi="Calibri" w:cs="Calibri" w:hint="default"/>
      <w:color w:val="000000"/>
      <w:sz w:val="21"/>
      <w:szCs w:val="21"/>
    </w:rPr>
  </w:style>
  <w:style w:type="character" w:customStyle="1" w:styleId="label">
    <w:name w:val="label"/>
    <w:basedOn w:val="a0"/>
    <w:autoRedefine/>
    <w:qFormat/>
  </w:style>
  <w:style w:type="paragraph" w:customStyle="1" w:styleId="11">
    <w:name w:val="修订1"/>
    <w:hidden/>
    <w:uiPriority w:val="99"/>
    <w:unhideWhenUsed/>
    <w:rPr>
      <w:rFonts w:ascii="Times New Roman" w:hAnsi="Times New Roman"/>
      <w:kern w:val="2"/>
      <w:sz w:val="24"/>
      <w:szCs w:val="22"/>
      <w14:ligatures w14:val="standardContextual"/>
    </w:rPr>
  </w:style>
  <w:style w:type="paragraph" w:styleId="a9">
    <w:name w:val="Revision"/>
    <w:hidden/>
    <w:uiPriority w:val="99"/>
    <w:unhideWhenUsed/>
    <w:rsid w:val="00BD4049"/>
    <w:rPr>
      <w:rFonts w:ascii="Times New Roman" w:hAnsi="Times New Roman"/>
      <w:kern w:val="2"/>
      <w:sz w:val="24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296</Words>
  <Characters>13090</Characters>
  <Application>Microsoft Office Word</Application>
  <DocSecurity>0</DocSecurity>
  <Lines>109</Lines>
  <Paragraphs>30</Paragraphs>
  <ScaleCrop>false</ScaleCrop>
  <Company/>
  <LinksUpToDate>false</LinksUpToDate>
  <CharactersWithSpaces>1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 ling</dc:creator>
  <cp:lastModifiedBy>quan ling</cp:lastModifiedBy>
  <cp:revision>2</cp:revision>
  <cp:lastPrinted>2023-12-01T01:24:00Z</cp:lastPrinted>
  <dcterms:created xsi:type="dcterms:W3CDTF">2024-05-08T08:31:00Z</dcterms:created>
  <dcterms:modified xsi:type="dcterms:W3CDTF">2024-05-0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b4cc0-e480-497e-95ec-889cfad517c4</vt:lpwstr>
  </property>
  <property fmtid="{D5CDD505-2E9C-101B-9397-08002B2CF9AE}" pid="3" name="KSOProductBuildVer">
    <vt:lpwstr>2052-12.1.0.16250</vt:lpwstr>
  </property>
  <property fmtid="{D5CDD505-2E9C-101B-9397-08002B2CF9AE}" pid="4" name="ICV">
    <vt:lpwstr>75D693471F354C80A51E24D58712CA75_12</vt:lpwstr>
  </property>
</Properties>
</file>